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C8256" w14:textId="2E8D19D4" w:rsidR="00973703" w:rsidRPr="008B3F57" w:rsidRDefault="00973703" w:rsidP="00973703">
      <w:pPr>
        <w:spacing w:line="480" w:lineRule="auto"/>
        <w:rPr>
          <w:rFonts w:ascii="Times New Roman" w:hAnsi="Times New Roman"/>
          <w:sz w:val="22"/>
        </w:rPr>
      </w:pPr>
      <w:r w:rsidRPr="008B3F57">
        <w:rPr>
          <w:rFonts w:ascii="Times New Roman" w:hAnsi="Times New Roman"/>
          <w:b/>
          <w:sz w:val="22"/>
        </w:rPr>
        <w:t>S1 Table. Patients’ demographic information</w:t>
      </w:r>
      <w:r w:rsidRPr="008B3F57" w:rsidDel="00CC225C">
        <w:rPr>
          <w:rFonts w:ascii="Times New Roman" w:hAnsi="Times New Roman"/>
          <w:sz w:val="22"/>
        </w:rPr>
        <w:t xml:space="preserve">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20" w:firstRow="1" w:lastRow="0" w:firstColumn="0" w:lastColumn="0" w:noHBand="1" w:noVBand="1"/>
      </w:tblPr>
      <w:tblGrid>
        <w:gridCol w:w="3008"/>
        <w:gridCol w:w="3009"/>
        <w:gridCol w:w="3009"/>
      </w:tblGrid>
      <w:tr w:rsidR="00282A03" w:rsidRPr="008B3F57" w14:paraId="4FBDD69B" w14:textId="77777777" w:rsidTr="00E32805">
        <w:trPr>
          <w:trHeight w:val="12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00DF42" w14:textId="77777777" w:rsidR="00973703" w:rsidRPr="008B3F57" w:rsidRDefault="00973703" w:rsidP="0009514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8B3F57">
              <w:rPr>
                <w:rFonts w:ascii="Times New Roman" w:hAnsi="Times New Roman"/>
                <w:b/>
                <w:sz w:val="22"/>
              </w:rPr>
              <w:t>Age</w:t>
            </w:r>
            <w:r w:rsidRPr="008B3F57">
              <w:rPr>
                <w:rFonts w:ascii="Times New Roman" w:hAnsi="Times New Roman" w:cs="Times New Roman"/>
                <w:b/>
                <w:sz w:val="22"/>
              </w:rPr>
              <w:t xml:space="preserve"> category (years)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819B6C" w14:textId="77777777" w:rsidR="00973703" w:rsidRPr="008B3F57" w:rsidRDefault="00973703" w:rsidP="0009514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8B3F57">
              <w:rPr>
                <w:rFonts w:ascii="Times New Roman" w:hAnsi="Times New Roman"/>
                <w:b/>
                <w:sz w:val="22"/>
              </w:rPr>
              <w:t>Males</w:t>
            </w:r>
            <w:r w:rsidRPr="008B3F57">
              <w:rPr>
                <w:rFonts w:ascii="Times New Roman" w:hAnsi="Times New Roman" w:cs="Times New Roman"/>
                <w:b/>
                <w:sz w:val="22"/>
              </w:rPr>
              <w:t xml:space="preserve"> (n, %)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348421" w14:textId="77777777" w:rsidR="00973703" w:rsidRPr="008B3F57" w:rsidRDefault="00973703" w:rsidP="0009514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8B3F57">
              <w:rPr>
                <w:rFonts w:ascii="Times New Roman" w:hAnsi="Times New Roman"/>
                <w:b/>
                <w:sz w:val="22"/>
              </w:rPr>
              <w:t>Females</w:t>
            </w:r>
            <w:r w:rsidRPr="008B3F57">
              <w:rPr>
                <w:rFonts w:ascii="Times New Roman" w:hAnsi="Times New Roman" w:cs="Times New Roman"/>
                <w:b/>
                <w:sz w:val="22"/>
              </w:rPr>
              <w:t xml:space="preserve"> (n, %)</w:t>
            </w:r>
          </w:p>
        </w:tc>
      </w:tr>
      <w:tr w:rsidR="00282A03" w:rsidRPr="008B3F57" w14:paraId="35EBF6F4" w14:textId="77777777" w:rsidTr="00E32805">
        <w:trPr>
          <w:trHeight w:val="118"/>
        </w:trPr>
        <w:tc>
          <w:tcPr>
            <w:tcW w:w="1360" w:type="dxa"/>
            <w:tcBorders>
              <w:top w:val="single" w:sz="4" w:space="0" w:color="auto"/>
            </w:tcBorders>
            <w:hideMark/>
          </w:tcPr>
          <w:p w14:paraId="40DED25F" w14:textId="77777777" w:rsidR="00973703" w:rsidRPr="008B3F57" w:rsidRDefault="00973703" w:rsidP="0009514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8B3F57">
              <w:rPr>
                <w:rFonts w:ascii="Times New Roman" w:hAnsi="Times New Roman"/>
                <w:sz w:val="22"/>
              </w:rPr>
              <w:t>10–12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hideMark/>
          </w:tcPr>
          <w:p w14:paraId="3F396D17" w14:textId="77777777" w:rsidR="00973703" w:rsidRPr="008B3F57" w:rsidRDefault="00973703" w:rsidP="0009514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8B3F57">
              <w:rPr>
                <w:rFonts w:ascii="Times New Roman" w:hAnsi="Times New Roman"/>
                <w:sz w:val="22"/>
              </w:rPr>
              <w:t>205, 46.8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hideMark/>
          </w:tcPr>
          <w:p w14:paraId="191AD862" w14:textId="77777777" w:rsidR="00973703" w:rsidRPr="008B3F57" w:rsidRDefault="00973703" w:rsidP="0009514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8B3F57">
              <w:rPr>
                <w:rFonts w:ascii="Times New Roman" w:hAnsi="Times New Roman"/>
                <w:sz w:val="22"/>
              </w:rPr>
              <w:t>233, 53.2</w:t>
            </w:r>
          </w:p>
        </w:tc>
      </w:tr>
      <w:tr w:rsidR="00282A03" w:rsidRPr="008B3F57" w14:paraId="79402B4A" w14:textId="77777777" w:rsidTr="00E32805">
        <w:trPr>
          <w:trHeight w:val="143"/>
        </w:trPr>
        <w:tc>
          <w:tcPr>
            <w:tcW w:w="1360" w:type="dxa"/>
            <w:hideMark/>
          </w:tcPr>
          <w:p w14:paraId="386DAFD4" w14:textId="77777777" w:rsidR="00973703" w:rsidRPr="008B3F57" w:rsidRDefault="00973703" w:rsidP="0009514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8B3F57">
              <w:rPr>
                <w:rFonts w:ascii="Times New Roman" w:hAnsi="Times New Roman"/>
                <w:sz w:val="22"/>
              </w:rPr>
              <w:t>13–15</w:t>
            </w:r>
          </w:p>
        </w:tc>
        <w:tc>
          <w:tcPr>
            <w:tcW w:w="1360" w:type="dxa"/>
            <w:hideMark/>
          </w:tcPr>
          <w:p w14:paraId="62FF32E7" w14:textId="77777777" w:rsidR="00973703" w:rsidRPr="008B3F57" w:rsidRDefault="00973703" w:rsidP="0009514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8B3F57">
              <w:rPr>
                <w:rFonts w:ascii="Times New Roman" w:hAnsi="Times New Roman"/>
                <w:sz w:val="22"/>
              </w:rPr>
              <w:t>642, 53.9</w:t>
            </w:r>
          </w:p>
        </w:tc>
        <w:tc>
          <w:tcPr>
            <w:tcW w:w="1360" w:type="dxa"/>
            <w:hideMark/>
          </w:tcPr>
          <w:p w14:paraId="7350AE6B" w14:textId="77777777" w:rsidR="00973703" w:rsidRPr="008B3F57" w:rsidRDefault="00973703" w:rsidP="0009514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8B3F57">
              <w:rPr>
                <w:rFonts w:ascii="Times New Roman" w:hAnsi="Times New Roman"/>
                <w:sz w:val="22"/>
              </w:rPr>
              <w:t>547, 46.1</w:t>
            </w:r>
          </w:p>
        </w:tc>
      </w:tr>
      <w:tr w:rsidR="00282A03" w:rsidRPr="008B3F57" w14:paraId="46BD12E3" w14:textId="77777777" w:rsidTr="00E32805">
        <w:trPr>
          <w:trHeight w:val="64"/>
        </w:trPr>
        <w:tc>
          <w:tcPr>
            <w:tcW w:w="1360" w:type="dxa"/>
            <w:hideMark/>
          </w:tcPr>
          <w:p w14:paraId="2DC9AFCB" w14:textId="77777777" w:rsidR="00973703" w:rsidRPr="008B3F57" w:rsidRDefault="00973703" w:rsidP="0009514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8B3F57">
              <w:rPr>
                <w:rFonts w:ascii="Times New Roman" w:hAnsi="Times New Roman"/>
                <w:sz w:val="22"/>
              </w:rPr>
              <w:t>16–18</w:t>
            </w:r>
          </w:p>
        </w:tc>
        <w:tc>
          <w:tcPr>
            <w:tcW w:w="1360" w:type="dxa"/>
            <w:hideMark/>
          </w:tcPr>
          <w:p w14:paraId="2D69C69B" w14:textId="77777777" w:rsidR="00973703" w:rsidRPr="008B3F57" w:rsidRDefault="00973703" w:rsidP="0009514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8B3F57">
              <w:rPr>
                <w:rFonts w:ascii="Times New Roman" w:hAnsi="Times New Roman"/>
                <w:sz w:val="22"/>
              </w:rPr>
              <w:t>324, 31.5</w:t>
            </w:r>
          </w:p>
        </w:tc>
        <w:tc>
          <w:tcPr>
            <w:tcW w:w="1360" w:type="dxa"/>
            <w:hideMark/>
          </w:tcPr>
          <w:p w14:paraId="4DF4E334" w14:textId="77777777" w:rsidR="00973703" w:rsidRPr="008B3F57" w:rsidRDefault="00973703" w:rsidP="0009514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8B3F57">
              <w:rPr>
                <w:rFonts w:ascii="Times New Roman" w:hAnsi="Times New Roman"/>
                <w:sz w:val="22"/>
              </w:rPr>
              <w:t>704, 68.5</w:t>
            </w:r>
          </w:p>
        </w:tc>
      </w:tr>
      <w:tr w:rsidR="00282A03" w:rsidRPr="008B3F57" w14:paraId="459CE9D3" w14:textId="77777777" w:rsidTr="00E32805">
        <w:trPr>
          <w:trHeight w:val="210"/>
        </w:trPr>
        <w:tc>
          <w:tcPr>
            <w:tcW w:w="1360" w:type="dxa"/>
            <w:hideMark/>
          </w:tcPr>
          <w:p w14:paraId="5E8A75DD" w14:textId="16170035" w:rsidR="00973703" w:rsidRPr="008B3F57" w:rsidRDefault="00973703" w:rsidP="008B6438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8B3F57">
              <w:rPr>
                <w:rFonts w:ascii="Times New Roman" w:hAnsi="Times New Roman" w:cs="Times New Roman"/>
                <w:sz w:val="22"/>
              </w:rPr>
              <w:t>19</w:t>
            </w:r>
            <w:r w:rsidR="008B6438" w:rsidRPr="008B3F57">
              <w:rPr>
                <w:rFonts w:ascii="Times New Roman" w:hAnsi="Times New Roman" w:cs="Times New Roman"/>
                <w:sz w:val="22"/>
              </w:rPr>
              <w:t>–</w:t>
            </w:r>
            <w:r w:rsidRPr="008B3F57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1360" w:type="dxa"/>
            <w:hideMark/>
          </w:tcPr>
          <w:p w14:paraId="00D8929B" w14:textId="77777777" w:rsidR="00973703" w:rsidRPr="008B3F57" w:rsidRDefault="00973703" w:rsidP="0009514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8B3F57">
              <w:rPr>
                <w:rFonts w:ascii="Times New Roman" w:hAnsi="Times New Roman"/>
                <w:sz w:val="22"/>
              </w:rPr>
              <w:t>27, 27.0</w:t>
            </w:r>
          </w:p>
        </w:tc>
        <w:tc>
          <w:tcPr>
            <w:tcW w:w="1360" w:type="dxa"/>
            <w:hideMark/>
          </w:tcPr>
          <w:p w14:paraId="0F7CE654" w14:textId="77777777" w:rsidR="00973703" w:rsidRPr="008B3F57" w:rsidRDefault="00973703" w:rsidP="0009514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8B3F57">
              <w:rPr>
                <w:rFonts w:ascii="Times New Roman" w:hAnsi="Times New Roman"/>
                <w:sz w:val="22"/>
              </w:rPr>
              <w:t>73, 73.0</w:t>
            </w:r>
          </w:p>
        </w:tc>
      </w:tr>
      <w:tr w:rsidR="00282A03" w:rsidRPr="008B3F57" w14:paraId="0BAEF325" w14:textId="77777777" w:rsidTr="00E32805">
        <w:trPr>
          <w:trHeight w:val="130"/>
        </w:trPr>
        <w:tc>
          <w:tcPr>
            <w:tcW w:w="1360" w:type="dxa"/>
            <w:hideMark/>
          </w:tcPr>
          <w:p w14:paraId="2FC329AB" w14:textId="0B6FBEBC" w:rsidR="00973703" w:rsidRPr="008B3F57" w:rsidRDefault="00973703" w:rsidP="0009514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8B3F57">
              <w:rPr>
                <w:rFonts w:ascii="Times New Roman" w:hAnsi="Times New Roman"/>
                <w:sz w:val="22"/>
              </w:rPr>
              <w:t>30</w:t>
            </w:r>
            <w:r w:rsidR="008B6438" w:rsidRPr="008B3F57">
              <w:rPr>
                <w:rFonts w:ascii="Times New Roman" w:hAnsi="Times New Roman" w:cs="Times New Roman"/>
                <w:sz w:val="22"/>
              </w:rPr>
              <w:t>–</w:t>
            </w:r>
            <w:r w:rsidRPr="008B3F57">
              <w:rPr>
                <w:rFonts w:ascii="Times New Roman" w:hAnsi="Times New Roman"/>
                <w:sz w:val="22"/>
              </w:rPr>
              <w:t>39</w:t>
            </w:r>
          </w:p>
        </w:tc>
        <w:tc>
          <w:tcPr>
            <w:tcW w:w="1360" w:type="dxa"/>
            <w:hideMark/>
          </w:tcPr>
          <w:p w14:paraId="6D225764" w14:textId="77777777" w:rsidR="00973703" w:rsidRPr="008B3F57" w:rsidRDefault="00973703" w:rsidP="0009514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8B3F57">
              <w:rPr>
                <w:rFonts w:ascii="Times New Roman" w:hAnsi="Times New Roman"/>
                <w:sz w:val="22"/>
              </w:rPr>
              <w:t>75, 32.8</w:t>
            </w:r>
          </w:p>
        </w:tc>
        <w:tc>
          <w:tcPr>
            <w:tcW w:w="1360" w:type="dxa"/>
            <w:hideMark/>
          </w:tcPr>
          <w:p w14:paraId="597F821A" w14:textId="77777777" w:rsidR="00973703" w:rsidRPr="008B3F57" w:rsidRDefault="00973703" w:rsidP="0009514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8B3F57">
              <w:rPr>
                <w:rFonts w:ascii="Times New Roman" w:hAnsi="Times New Roman"/>
                <w:sz w:val="22"/>
              </w:rPr>
              <w:t>153, 67.2</w:t>
            </w:r>
          </w:p>
        </w:tc>
      </w:tr>
      <w:tr w:rsidR="00282A03" w:rsidRPr="008B3F57" w14:paraId="1695360A" w14:textId="77777777" w:rsidTr="00E32805">
        <w:trPr>
          <w:trHeight w:val="78"/>
        </w:trPr>
        <w:tc>
          <w:tcPr>
            <w:tcW w:w="1360" w:type="dxa"/>
            <w:hideMark/>
          </w:tcPr>
          <w:p w14:paraId="51B281CC" w14:textId="58F4DEBA" w:rsidR="00973703" w:rsidRPr="008B3F57" w:rsidRDefault="00973703" w:rsidP="0009514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8B3F57">
              <w:rPr>
                <w:rFonts w:ascii="Times New Roman" w:hAnsi="Times New Roman"/>
                <w:sz w:val="22"/>
              </w:rPr>
              <w:t>40</w:t>
            </w:r>
            <w:r w:rsidR="008B6438" w:rsidRPr="008B3F57">
              <w:rPr>
                <w:rFonts w:ascii="Times New Roman" w:hAnsi="Times New Roman" w:cs="Times New Roman"/>
                <w:sz w:val="22"/>
              </w:rPr>
              <w:t>–</w:t>
            </w:r>
            <w:r w:rsidRPr="008B3F57">
              <w:rPr>
                <w:rFonts w:ascii="Times New Roman" w:hAnsi="Times New Roman"/>
                <w:sz w:val="22"/>
              </w:rPr>
              <w:t>49</w:t>
            </w:r>
          </w:p>
        </w:tc>
        <w:tc>
          <w:tcPr>
            <w:tcW w:w="1360" w:type="dxa"/>
            <w:hideMark/>
          </w:tcPr>
          <w:p w14:paraId="482A4128" w14:textId="77777777" w:rsidR="00973703" w:rsidRPr="008B3F57" w:rsidRDefault="00973703" w:rsidP="0009514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8B3F57">
              <w:rPr>
                <w:rFonts w:ascii="Times New Roman" w:hAnsi="Times New Roman"/>
                <w:sz w:val="22"/>
              </w:rPr>
              <w:t>98, 44.3</w:t>
            </w:r>
          </w:p>
        </w:tc>
        <w:tc>
          <w:tcPr>
            <w:tcW w:w="1360" w:type="dxa"/>
            <w:hideMark/>
          </w:tcPr>
          <w:p w14:paraId="18127167" w14:textId="77777777" w:rsidR="00973703" w:rsidRPr="008B3F57" w:rsidRDefault="00973703" w:rsidP="0009514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8B3F57">
              <w:rPr>
                <w:rFonts w:ascii="Times New Roman" w:hAnsi="Times New Roman"/>
                <w:sz w:val="22"/>
              </w:rPr>
              <w:t>123, 55.7</w:t>
            </w:r>
          </w:p>
        </w:tc>
      </w:tr>
      <w:tr w:rsidR="00282A03" w:rsidRPr="008B3F57" w14:paraId="1D0D67C9" w14:textId="77777777" w:rsidTr="00E32805">
        <w:trPr>
          <w:trHeight w:val="130"/>
        </w:trPr>
        <w:tc>
          <w:tcPr>
            <w:tcW w:w="1360" w:type="dxa"/>
            <w:hideMark/>
          </w:tcPr>
          <w:p w14:paraId="7546EB41" w14:textId="45117AC2" w:rsidR="00973703" w:rsidRPr="008B3F57" w:rsidRDefault="00973703" w:rsidP="0009514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8B3F57">
              <w:rPr>
                <w:rFonts w:ascii="Times New Roman" w:hAnsi="Times New Roman"/>
                <w:sz w:val="22"/>
              </w:rPr>
              <w:t>50</w:t>
            </w:r>
            <w:r w:rsidR="008B6438" w:rsidRPr="008B3F57">
              <w:rPr>
                <w:rFonts w:ascii="Times New Roman" w:hAnsi="Times New Roman" w:cs="Times New Roman"/>
                <w:sz w:val="22"/>
              </w:rPr>
              <w:t>–</w:t>
            </w:r>
            <w:r w:rsidRPr="008B3F57">
              <w:rPr>
                <w:rFonts w:ascii="Times New Roman" w:hAnsi="Times New Roman"/>
                <w:sz w:val="22"/>
              </w:rPr>
              <w:t>59</w:t>
            </w:r>
          </w:p>
        </w:tc>
        <w:tc>
          <w:tcPr>
            <w:tcW w:w="1360" w:type="dxa"/>
            <w:hideMark/>
          </w:tcPr>
          <w:p w14:paraId="3CBC23B6" w14:textId="77777777" w:rsidR="00973703" w:rsidRPr="008B3F57" w:rsidRDefault="00973703" w:rsidP="0009514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8B3F57">
              <w:rPr>
                <w:rFonts w:ascii="Times New Roman" w:hAnsi="Times New Roman"/>
                <w:sz w:val="22"/>
              </w:rPr>
              <w:t>89, 49.4</w:t>
            </w:r>
          </w:p>
        </w:tc>
        <w:tc>
          <w:tcPr>
            <w:tcW w:w="1360" w:type="dxa"/>
            <w:hideMark/>
          </w:tcPr>
          <w:p w14:paraId="18B2C3C7" w14:textId="77777777" w:rsidR="00973703" w:rsidRPr="008B3F57" w:rsidRDefault="00973703" w:rsidP="0009514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8B3F57">
              <w:rPr>
                <w:rFonts w:ascii="Times New Roman" w:hAnsi="Times New Roman"/>
                <w:sz w:val="22"/>
              </w:rPr>
              <w:t>91, 50.6</w:t>
            </w:r>
          </w:p>
        </w:tc>
      </w:tr>
      <w:tr w:rsidR="00282A03" w:rsidRPr="008B3F57" w14:paraId="7A0BF9C5" w14:textId="77777777" w:rsidTr="00E32805">
        <w:trPr>
          <w:trHeight w:val="118"/>
        </w:trPr>
        <w:tc>
          <w:tcPr>
            <w:tcW w:w="1360" w:type="dxa"/>
            <w:hideMark/>
          </w:tcPr>
          <w:p w14:paraId="2653503B" w14:textId="4A9F419D" w:rsidR="00973703" w:rsidRPr="008B3F57" w:rsidRDefault="00973703" w:rsidP="0009514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8B3F57">
              <w:rPr>
                <w:rFonts w:ascii="Times New Roman" w:hAnsi="Times New Roman"/>
                <w:sz w:val="22"/>
              </w:rPr>
              <w:t>60</w:t>
            </w:r>
            <w:r w:rsidR="008B6438" w:rsidRPr="008B3F57">
              <w:rPr>
                <w:rFonts w:ascii="Times New Roman" w:hAnsi="Times New Roman" w:cs="Times New Roman"/>
                <w:sz w:val="22"/>
              </w:rPr>
              <w:t>–</w:t>
            </w:r>
            <w:r w:rsidRPr="008B3F57">
              <w:rPr>
                <w:rFonts w:ascii="Times New Roman" w:hAnsi="Times New Roman"/>
                <w:sz w:val="22"/>
              </w:rPr>
              <w:t>69</w:t>
            </w:r>
          </w:p>
        </w:tc>
        <w:tc>
          <w:tcPr>
            <w:tcW w:w="1360" w:type="dxa"/>
            <w:hideMark/>
          </w:tcPr>
          <w:p w14:paraId="6539A27A" w14:textId="77777777" w:rsidR="00973703" w:rsidRPr="008B3F57" w:rsidRDefault="00973703" w:rsidP="0009514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8B3F57">
              <w:rPr>
                <w:rFonts w:ascii="Times New Roman" w:hAnsi="Times New Roman"/>
                <w:sz w:val="22"/>
              </w:rPr>
              <w:t>9, 16.6</w:t>
            </w:r>
          </w:p>
        </w:tc>
        <w:tc>
          <w:tcPr>
            <w:tcW w:w="1360" w:type="dxa"/>
            <w:hideMark/>
          </w:tcPr>
          <w:p w14:paraId="6F1B0140" w14:textId="77777777" w:rsidR="00973703" w:rsidRPr="008B3F57" w:rsidRDefault="00973703" w:rsidP="0009514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8B3F57">
              <w:rPr>
                <w:rFonts w:ascii="Times New Roman" w:hAnsi="Times New Roman"/>
                <w:sz w:val="22"/>
              </w:rPr>
              <w:t>45, 83.4</w:t>
            </w:r>
          </w:p>
        </w:tc>
      </w:tr>
      <w:tr w:rsidR="00282A03" w:rsidRPr="008B3F57" w14:paraId="076C52E6" w14:textId="77777777" w:rsidTr="00E32805">
        <w:trPr>
          <w:trHeight w:val="85"/>
        </w:trPr>
        <w:tc>
          <w:tcPr>
            <w:tcW w:w="1360" w:type="dxa"/>
            <w:hideMark/>
          </w:tcPr>
          <w:p w14:paraId="3879EEC8" w14:textId="5AA4F568" w:rsidR="00973703" w:rsidRPr="008B3F57" w:rsidRDefault="00973703" w:rsidP="0009514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8B3F57">
              <w:rPr>
                <w:rFonts w:ascii="Times New Roman" w:hAnsi="Times New Roman"/>
                <w:sz w:val="22"/>
              </w:rPr>
              <w:t>70</w:t>
            </w:r>
            <w:r w:rsidR="008B6438" w:rsidRPr="008B3F57">
              <w:rPr>
                <w:rFonts w:ascii="Times New Roman" w:hAnsi="Times New Roman" w:cs="Times New Roman"/>
                <w:sz w:val="22"/>
              </w:rPr>
              <w:t>–</w:t>
            </w:r>
            <w:r w:rsidRPr="008B3F57">
              <w:rPr>
                <w:rFonts w:ascii="Times New Roman" w:hAnsi="Times New Roman"/>
                <w:sz w:val="22"/>
              </w:rPr>
              <w:t>79</w:t>
            </w:r>
          </w:p>
        </w:tc>
        <w:tc>
          <w:tcPr>
            <w:tcW w:w="1360" w:type="dxa"/>
            <w:hideMark/>
          </w:tcPr>
          <w:p w14:paraId="38CA3E02" w14:textId="77777777" w:rsidR="00973703" w:rsidRPr="008B3F57" w:rsidRDefault="00973703" w:rsidP="0009514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8B3F57">
              <w:rPr>
                <w:rFonts w:ascii="Times New Roman" w:hAnsi="Times New Roman"/>
                <w:sz w:val="22"/>
              </w:rPr>
              <w:t>18, 13.7</w:t>
            </w:r>
          </w:p>
        </w:tc>
        <w:tc>
          <w:tcPr>
            <w:tcW w:w="1360" w:type="dxa"/>
            <w:hideMark/>
          </w:tcPr>
          <w:p w14:paraId="41B993EA" w14:textId="77777777" w:rsidR="00973703" w:rsidRPr="008B3F57" w:rsidRDefault="00973703" w:rsidP="0009514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8B3F57">
              <w:rPr>
                <w:rFonts w:ascii="Times New Roman" w:hAnsi="Times New Roman"/>
                <w:sz w:val="22"/>
              </w:rPr>
              <w:t>113, 86.3</w:t>
            </w:r>
          </w:p>
        </w:tc>
      </w:tr>
      <w:tr w:rsidR="00282A03" w:rsidRPr="008B3F57" w14:paraId="211D372D" w14:textId="77777777" w:rsidTr="00E32805">
        <w:trPr>
          <w:trHeight w:val="169"/>
        </w:trPr>
        <w:tc>
          <w:tcPr>
            <w:tcW w:w="1360" w:type="dxa"/>
            <w:hideMark/>
          </w:tcPr>
          <w:p w14:paraId="61B501B1" w14:textId="05677AAA" w:rsidR="00973703" w:rsidRPr="008B3F57" w:rsidRDefault="00973703" w:rsidP="0009514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8B3F57">
              <w:rPr>
                <w:rFonts w:ascii="Times New Roman" w:hAnsi="Times New Roman"/>
                <w:sz w:val="22"/>
              </w:rPr>
              <w:t>80</w:t>
            </w:r>
            <w:r w:rsidR="008B6438" w:rsidRPr="008B3F57">
              <w:rPr>
                <w:rFonts w:ascii="Times New Roman" w:hAnsi="Times New Roman" w:cs="Times New Roman"/>
                <w:sz w:val="22"/>
              </w:rPr>
              <w:t>–</w:t>
            </w:r>
            <w:r w:rsidRPr="008B3F57">
              <w:rPr>
                <w:rFonts w:ascii="Times New Roman" w:hAnsi="Times New Roman"/>
                <w:sz w:val="22"/>
              </w:rPr>
              <w:t>89</w:t>
            </w:r>
          </w:p>
        </w:tc>
        <w:tc>
          <w:tcPr>
            <w:tcW w:w="1360" w:type="dxa"/>
            <w:hideMark/>
          </w:tcPr>
          <w:p w14:paraId="780ECFB8" w14:textId="77777777" w:rsidR="00973703" w:rsidRPr="008B3F57" w:rsidRDefault="00973703" w:rsidP="0009514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8B3F57">
              <w:rPr>
                <w:rFonts w:ascii="Times New Roman" w:hAnsi="Times New Roman"/>
                <w:sz w:val="22"/>
              </w:rPr>
              <w:t>10, 7.6</w:t>
            </w:r>
          </w:p>
        </w:tc>
        <w:tc>
          <w:tcPr>
            <w:tcW w:w="1360" w:type="dxa"/>
            <w:hideMark/>
          </w:tcPr>
          <w:p w14:paraId="6B43BFAD" w14:textId="77777777" w:rsidR="00973703" w:rsidRPr="008B3F57" w:rsidRDefault="00973703" w:rsidP="0009514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8B3F57">
              <w:rPr>
                <w:rFonts w:ascii="Times New Roman" w:hAnsi="Times New Roman"/>
                <w:sz w:val="22"/>
              </w:rPr>
              <w:t>66, 92.4</w:t>
            </w:r>
          </w:p>
        </w:tc>
      </w:tr>
      <w:tr w:rsidR="00973703" w:rsidRPr="008B3F57" w14:paraId="1F52A5D3" w14:textId="77777777" w:rsidTr="00E32805">
        <w:trPr>
          <w:trHeight w:val="76"/>
        </w:trPr>
        <w:tc>
          <w:tcPr>
            <w:tcW w:w="1360" w:type="dxa"/>
            <w:hideMark/>
          </w:tcPr>
          <w:p w14:paraId="78DA7F67" w14:textId="6DD9841A" w:rsidR="00973703" w:rsidRPr="008B3F57" w:rsidRDefault="00973703" w:rsidP="0009514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8B3F57">
              <w:rPr>
                <w:rFonts w:ascii="Times New Roman" w:hAnsi="Times New Roman"/>
                <w:sz w:val="22"/>
              </w:rPr>
              <w:t>90</w:t>
            </w:r>
            <w:r w:rsidR="008B6438" w:rsidRPr="008B3F57">
              <w:rPr>
                <w:rFonts w:ascii="Times New Roman" w:hAnsi="Times New Roman" w:cs="Times New Roman"/>
                <w:sz w:val="22"/>
              </w:rPr>
              <w:t>–</w:t>
            </w:r>
            <w:r w:rsidRPr="008B3F57">
              <w:rPr>
                <w:rFonts w:ascii="Times New Roman" w:hAnsi="Times New Roman"/>
                <w:sz w:val="22"/>
              </w:rPr>
              <w:t>100</w:t>
            </w:r>
          </w:p>
        </w:tc>
        <w:tc>
          <w:tcPr>
            <w:tcW w:w="1360" w:type="dxa"/>
            <w:hideMark/>
          </w:tcPr>
          <w:p w14:paraId="71568C40" w14:textId="77777777" w:rsidR="00973703" w:rsidRPr="008B3F57" w:rsidRDefault="00973703" w:rsidP="0009514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8B3F57">
              <w:rPr>
                <w:rFonts w:ascii="Times New Roman" w:hAnsi="Times New Roman"/>
                <w:sz w:val="22"/>
              </w:rPr>
              <w:t>1, 9.0</w:t>
            </w:r>
          </w:p>
        </w:tc>
        <w:tc>
          <w:tcPr>
            <w:tcW w:w="1360" w:type="dxa"/>
            <w:hideMark/>
          </w:tcPr>
          <w:p w14:paraId="204F5A94" w14:textId="77777777" w:rsidR="00973703" w:rsidRPr="008B3F57" w:rsidRDefault="00973703" w:rsidP="0009514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8B3F57">
              <w:rPr>
                <w:rFonts w:ascii="Times New Roman" w:hAnsi="Times New Roman"/>
                <w:sz w:val="22"/>
              </w:rPr>
              <w:t>10, 91.0</w:t>
            </w:r>
          </w:p>
        </w:tc>
      </w:tr>
    </w:tbl>
    <w:p w14:paraId="75D8CF79" w14:textId="77777777" w:rsidR="00973703" w:rsidRPr="008B3F57" w:rsidRDefault="00973703" w:rsidP="009658BD">
      <w:pPr>
        <w:widowControl/>
        <w:spacing w:line="480" w:lineRule="auto"/>
        <w:rPr>
          <w:rFonts w:ascii="Times New Roman" w:hAnsi="Times New Roman"/>
          <w:b/>
          <w:sz w:val="22"/>
        </w:rPr>
      </w:pPr>
    </w:p>
    <w:sectPr w:rsidR="00973703" w:rsidRPr="008B3F57" w:rsidSect="008F29A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B5A31D" w14:textId="77777777" w:rsidR="0053553C" w:rsidRDefault="0053553C">
      <w:r>
        <w:separator/>
      </w:r>
    </w:p>
  </w:endnote>
  <w:endnote w:type="continuationSeparator" w:id="0">
    <w:p w14:paraId="255204A8" w14:textId="77777777" w:rsidR="0053553C" w:rsidRDefault="0053553C">
      <w:r>
        <w:continuationSeparator/>
      </w:r>
    </w:p>
  </w:endnote>
  <w:endnote w:type="continuationNotice" w:id="1">
    <w:p w14:paraId="6DC96D67" w14:textId="77777777" w:rsidR="0053553C" w:rsidRDefault="0053553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DDFF15" w14:textId="77777777" w:rsidR="008B3F57" w:rsidRDefault="008B3F5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lang w:val="en-US"/>
      </w:rPr>
      <w:id w:val="-1010826811"/>
      <w:docPartObj>
        <w:docPartGallery w:val="Page Numbers (Bottom of Page)"/>
        <w:docPartUnique/>
      </w:docPartObj>
    </w:sdtPr>
    <w:sdtEndPr/>
    <w:sdtContent>
      <w:p w14:paraId="67DA609B" w14:textId="3B37970E" w:rsidR="000D35C6" w:rsidRPr="008B3F57" w:rsidRDefault="000D35C6">
        <w:pPr>
          <w:pStyle w:val="Footer"/>
          <w:jc w:val="right"/>
          <w:rPr>
            <w:lang w:val="en-US"/>
          </w:rPr>
        </w:pPr>
        <w:r w:rsidRPr="008B3F57">
          <w:rPr>
            <w:lang w:val="en-US"/>
          </w:rPr>
          <w:fldChar w:fldCharType="begin"/>
        </w:r>
        <w:r w:rsidRPr="008B3F57">
          <w:rPr>
            <w:lang w:val="en-US"/>
          </w:rPr>
          <w:instrText xml:space="preserve"> PAGE   \* MERGEFORMAT </w:instrText>
        </w:r>
        <w:r w:rsidRPr="008B3F57">
          <w:rPr>
            <w:lang w:val="en-US"/>
          </w:rPr>
          <w:fldChar w:fldCharType="separate"/>
        </w:r>
        <w:r w:rsidR="008B6438" w:rsidRPr="008B3F57">
          <w:rPr>
            <w:lang w:val="en-US"/>
          </w:rPr>
          <w:t>2</w:t>
        </w:r>
        <w:r w:rsidRPr="008B3F57">
          <w:rPr>
            <w:lang w:val="en-US"/>
          </w:rPr>
          <w:fldChar w:fldCharType="end"/>
        </w:r>
      </w:p>
    </w:sdtContent>
  </w:sdt>
  <w:p w14:paraId="7A9149A3" w14:textId="77777777" w:rsidR="000D35C6" w:rsidRPr="008B3F57" w:rsidRDefault="000D35C6">
    <w:pPr>
      <w:pStyle w:val="Footer"/>
      <w:rPr>
        <w:lang w:val="en-US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512F24" w14:textId="77777777" w:rsidR="008B3F57" w:rsidRPr="008B3F57" w:rsidRDefault="008B3F57">
    <w:pPr>
      <w:pStyle w:val="Footer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2278F5" w14:textId="77777777" w:rsidR="0053553C" w:rsidRDefault="0053553C">
      <w:r>
        <w:separator/>
      </w:r>
    </w:p>
  </w:footnote>
  <w:footnote w:type="continuationSeparator" w:id="0">
    <w:p w14:paraId="75C18B7B" w14:textId="77777777" w:rsidR="0053553C" w:rsidRDefault="0053553C">
      <w:r>
        <w:continuationSeparator/>
      </w:r>
    </w:p>
  </w:footnote>
  <w:footnote w:type="continuationNotice" w:id="1">
    <w:p w14:paraId="2B696752" w14:textId="77777777" w:rsidR="0053553C" w:rsidRDefault="0053553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667898" w14:textId="77777777" w:rsidR="008B3F57" w:rsidRDefault="008B3F5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BBFD12" w14:textId="77777777" w:rsidR="008B3F57" w:rsidRPr="008B3F57" w:rsidRDefault="008B3F57">
    <w:pPr>
      <w:pStyle w:val="Header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49176B" w14:textId="77777777" w:rsidR="008B3F57" w:rsidRPr="008B3F57" w:rsidRDefault="008B3F57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D912C2"/>
    <w:multiLevelType w:val="hybridMultilevel"/>
    <w:tmpl w:val="9EAA4F14"/>
    <w:lvl w:ilvl="0" w:tplc="172E9B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MS PGothic" w:hAnsi="MS PGothic" w:hint="default"/>
      </w:rPr>
    </w:lvl>
    <w:lvl w:ilvl="1" w:tplc="0B46FC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MS PGothic" w:hAnsi="MS PGothic" w:hint="default"/>
      </w:rPr>
    </w:lvl>
    <w:lvl w:ilvl="2" w:tplc="B5F86E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MS PGothic" w:hAnsi="MS PGothic" w:hint="default"/>
      </w:rPr>
    </w:lvl>
    <w:lvl w:ilvl="3" w:tplc="D03E8B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MS PGothic" w:hAnsi="MS PGothic" w:hint="default"/>
      </w:rPr>
    </w:lvl>
    <w:lvl w:ilvl="4" w:tplc="18E0BC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MS PGothic" w:hAnsi="MS PGothic" w:hint="default"/>
      </w:rPr>
    </w:lvl>
    <w:lvl w:ilvl="5" w:tplc="51D499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MS PGothic" w:hAnsi="MS PGothic" w:hint="default"/>
      </w:rPr>
    </w:lvl>
    <w:lvl w:ilvl="6" w:tplc="0FA6C7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MS PGothic" w:hAnsi="MS PGothic" w:hint="default"/>
      </w:rPr>
    </w:lvl>
    <w:lvl w:ilvl="7" w:tplc="D94CE5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MS PGothic" w:hAnsi="MS PGothic" w:hint="default"/>
      </w:rPr>
    </w:lvl>
    <w:lvl w:ilvl="8" w:tplc="2C6A55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MS PGothic" w:hAnsi="MS PGothic" w:hint="default"/>
      </w:rPr>
    </w:lvl>
  </w:abstractNum>
  <w:abstractNum w:abstractNumId="1" w15:restartNumberingAfterBreak="0">
    <w:nsid w:val="176521AB"/>
    <w:multiLevelType w:val="hybridMultilevel"/>
    <w:tmpl w:val="6434A316"/>
    <w:lvl w:ilvl="0" w:tplc="A542814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CE4020"/>
    <w:multiLevelType w:val="hybridMultilevel"/>
    <w:tmpl w:val="8966B7EC"/>
    <w:lvl w:ilvl="0" w:tplc="65CCCE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MS PGothic" w:hAnsi="MS PGothic" w:hint="default"/>
      </w:rPr>
    </w:lvl>
    <w:lvl w:ilvl="1" w:tplc="4BC07E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MS PGothic" w:hAnsi="MS PGothic" w:hint="default"/>
      </w:rPr>
    </w:lvl>
    <w:lvl w:ilvl="2" w:tplc="938291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MS PGothic" w:hAnsi="MS PGothic" w:hint="default"/>
      </w:rPr>
    </w:lvl>
    <w:lvl w:ilvl="3" w:tplc="77D470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MS PGothic" w:hAnsi="MS PGothic" w:hint="default"/>
      </w:rPr>
    </w:lvl>
    <w:lvl w:ilvl="4" w:tplc="E1FAB5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MS PGothic" w:hAnsi="MS PGothic" w:hint="default"/>
      </w:rPr>
    </w:lvl>
    <w:lvl w:ilvl="5" w:tplc="7F545F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MS PGothic" w:hAnsi="MS PGothic" w:hint="default"/>
      </w:rPr>
    </w:lvl>
    <w:lvl w:ilvl="6" w:tplc="5C3E46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MS PGothic" w:hAnsi="MS PGothic" w:hint="default"/>
      </w:rPr>
    </w:lvl>
    <w:lvl w:ilvl="7" w:tplc="57E42F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MS PGothic" w:hAnsi="MS PGothic" w:hint="default"/>
      </w:rPr>
    </w:lvl>
    <w:lvl w:ilvl="8" w:tplc="A1687D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MS PGothic" w:hAnsi="MS PGothic" w:hint="default"/>
      </w:rPr>
    </w:lvl>
  </w:abstractNum>
  <w:abstractNum w:abstractNumId="3" w15:restartNumberingAfterBreak="0">
    <w:nsid w:val="1EDC10F2"/>
    <w:multiLevelType w:val="hybridMultilevel"/>
    <w:tmpl w:val="EF1800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D85E76"/>
    <w:multiLevelType w:val="multilevel"/>
    <w:tmpl w:val="4A6EEC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7220B88"/>
    <w:multiLevelType w:val="hybridMultilevel"/>
    <w:tmpl w:val="26BEC608"/>
    <w:lvl w:ilvl="0" w:tplc="CD886B2E">
      <w:start w:val="3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6" w15:restartNumberingAfterBreak="0">
    <w:nsid w:val="322C0AB6"/>
    <w:multiLevelType w:val="hybridMultilevel"/>
    <w:tmpl w:val="3A5088B2"/>
    <w:lvl w:ilvl="0" w:tplc="A4A85D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MS PGothic" w:hAnsi="MS PGothic" w:hint="default"/>
      </w:rPr>
    </w:lvl>
    <w:lvl w:ilvl="1" w:tplc="889654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MS PGothic" w:hAnsi="MS PGothic" w:hint="default"/>
      </w:rPr>
    </w:lvl>
    <w:lvl w:ilvl="2" w:tplc="1ADE2E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MS PGothic" w:hAnsi="MS PGothic" w:hint="default"/>
      </w:rPr>
    </w:lvl>
    <w:lvl w:ilvl="3" w:tplc="19A2A6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MS PGothic" w:hAnsi="MS PGothic" w:hint="default"/>
      </w:rPr>
    </w:lvl>
    <w:lvl w:ilvl="4" w:tplc="6478B3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MS PGothic" w:hAnsi="MS PGothic" w:hint="default"/>
      </w:rPr>
    </w:lvl>
    <w:lvl w:ilvl="5" w:tplc="B844A3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MS PGothic" w:hAnsi="MS PGothic" w:hint="default"/>
      </w:rPr>
    </w:lvl>
    <w:lvl w:ilvl="6" w:tplc="90B883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MS PGothic" w:hAnsi="MS PGothic" w:hint="default"/>
      </w:rPr>
    </w:lvl>
    <w:lvl w:ilvl="7" w:tplc="6C1CF6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MS PGothic" w:hAnsi="MS PGothic" w:hint="default"/>
      </w:rPr>
    </w:lvl>
    <w:lvl w:ilvl="8" w:tplc="2AB02F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MS PGothic" w:hAnsi="MS PGothic" w:hint="default"/>
      </w:rPr>
    </w:lvl>
  </w:abstractNum>
  <w:abstractNum w:abstractNumId="7" w15:restartNumberingAfterBreak="0">
    <w:nsid w:val="323A1A90"/>
    <w:multiLevelType w:val="multilevel"/>
    <w:tmpl w:val="9814BA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EB1347A"/>
    <w:multiLevelType w:val="hybridMultilevel"/>
    <w:tmpl w:val="E6A4A538"/>
    <w:lvl w:ilvl="0" w:tplc="DD8AB4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MS PGothic" w:hAnsi="MS PGothic" w:hint="default"/>
      </w:rPr>
    </w:lvl>
    <w:lvl w:ilvl="1" w:tplc="D3FA95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MS PGothic" w:hAnsi="MS PGothic" w:hint="default"/>
      </w:rPr>
    </w:lvl>
    <w:lvl w:ilvl="2" w:tplc="4F8045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MS PGothic" w:hAnsi="MS PGothic" w:hint="default"/>
      </w:rPr>
    </w:lvl>
    <w:lvl w:ilvl="3" w:tplc="C794EC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MS PGothic" w:hAnsi="MS PGothic" w:hint="default"/>
      </w:rPr>
    </w:lvl>
    <w:lvl w:ilvl="4" w:tplc="833028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MS PGothic" w:hAnsi="MS PGothic" w:hint="default"/>
      </w:rPr>
    </w:lvl>
    <w:lvl w:ilvl="5" w:tplc="939075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MS PGothic" w:hAnsi="MS PGothic" w:hint="default"/>
      </w:rPr>
    </w:lvl>
    <w:lvl w:ilvl="6" w:tplc="497EBF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MS PGothic" w:hAnsi="MS PGothic" w:hint="default"/>
      </w:rPr>
    </w:lvl>
    <w:lvl w:ilvl="7" w:tplc="6D1096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MS PGothic" w:hAnsi="MS PGothic" w:hint="default"/>
      </w:rPr>
    </w:lvl>
    <w:lvl w:ilvl="8" w:tplc="D8C20A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MS PGothic" w:hAnsi="MS PGothic" w:hint="default"/>
      </w:rPr>
    </w:lvl>
  </w:abstractNum>
  <w:abstractNum w:abstractNumId="9" w15:restartNumberingAfterBreak="0">
    <w:nsid w:val="51E574B1"/>
    <w:multiLevelType w:val="hybridMultilevel"/>
    <w:tmpl w:val="11FA26B0"/>
    <w:lvl w:ilvl="0" w:tplc="A948AC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MS PGothic" w:hAnsi="MS PGothic" w:hint="default"/>
      </w:rPr>
    </w:lvl>
    <w:lvl w:ilvl="1" w:tplc="E15AC2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MS PGothic" w:hAnsi="MS PGothic" w:hint="default"/>
      </w:rPr>
    </w:lvl>
    <w:lvl w:ilvl="2" w:tplc="46BC31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MS PGothic" w:hAnsi="MS PGothic" w:hint="default"/>
      </w:rPr>
    </w:lvl>
    <w:lvl w:ilvl="3" w:tplc="4F8AE7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MS PGothic" w:hAnsi="MS PGothic" w:hint="default"/>
      </w:rPr>
    </w:lvl>
    <w:lvl w:ilvl="4" w:tplc="2C6C9D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MS PGothic" w:hAnsi="MS PGothic" w:hint="default"/>
      </w:rPr>
    </w:lvl>
    <w:lvl w:ilvl="5" w:tplc="6D46A0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MS PGothic" w:hAnsi="MS PGothic" w:hint="default"/>
      </w:rPr>
    </w:lvl>
    <w:lvl w:ilvl="6" w:tplc="EF6821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MS PGothic" w:hAnsi="MS PGothic" w:hint="default"/>
      </w:rPr>
    </w:lvl>
    <w:lvl w:ilvl="7" w:tplc="B1827A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MS PGothic" w:hAnsi="MS PGothic" w:hint="default"/>
      </w:rPr>
    </w:lvl>
    <w:lvl w:ilvl="8" w:tplc="F9D2A0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MS PGothic" w:hAnsi="MS PGothic" w:hint="default"/>
      </w:rPr>
    </w:lvl>
  </w:abstractNum>
  <w:abstractNum w:abstractNumId="10" w15:restartNumberingAfterBreak="0">
    <w:nsid w:val="544A5228"/>
    <w:multiLevelType w:val="hybridMultilevel"/>
    <w:tmpl w:val="3F0ABD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9C64F51"/>
    <w:multiLevelType w:val="hybridMultilevel"/>
    <w:tmpl w:val="24401A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862D01"/>
    <w:multiLevelType w:val="hybridMultilevel"/>
    <w:tmpl w:val="B1D0E7F8"/>
    <w:lvl w:ilvl="0" w:tplc="425E8CA2">
      <w:start w:val="1"/>
      <w:numFmt w:val="decimal"/>
      <w:lvlText w:val="%1."/>
      <w:lvlJc w:val="left"/>
      <w:pPr>
        <w:ind w:left="644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"/>
  </w:num>
  <w:num w:numId="3">
    <w:abstractNumId w:val="10"/>
  </w:num>
  <w:num w:numId="4">
    <w:abstractNumId w:val="12"/>
  </w:num>
  <w:num w:numId="5">
    <w:abstractNumId w:val="5"/>
  </w:num>
  <w:num w:numId="6">
    <w:abstractNumId w:val="4"/>
  </w:num>
  <w:num w:numId="7">
    <w:abstractNumId w:val="3"/>
  </w:num>
  <w:num w:numId="8">
    <w:abstractNumId w:val="11"/>
  </w:num>
  <w:num w:numId="9">
    <w:abstractNumId w:val="0"/>
  </w:num>
  <w:num w:numId="10">
    <w:abstractNumId w:val="6"/>
  </w:num>
  <w:num w:numId="11">
    <w:abstractNumId w:val="8"/>
  </w:num>
  <w:num w:numId="12">
    <w:abstractNumId w:val="2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DateAndTime/>
  <w:bordersDoNotSurroundHeader/>
  <w:bordersDoNotSurroundFooter/>
  <w:gutterAtTop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1"/>
  <w:activeWritingStyle w:appName="MSWord" w:lang="en-GB" w:vendorID="64" w:dllVersion="4096" w:nlCheck="1" w:checkStyle="1"/>
  <w:activeWritingStyle w:appName="MSWord" w:lang="en-US" w:vendorID="64" w:dllVersion="6" w:nlCheck="1" w:checkStyle="0"/>
  <w:activeWritingStyle w:appName="MSWord" w:lang="en-GB" w:vendorID="64" w:dllVersion="6" w:nlCheck="1" w:checkStyle="1"/>
  <w:activeWritingStyle w:appName="MSWord" w:lang="ja-JP" w:vendorID="64" w:dllVersion="6" w:nlCheck="1" w:checkStyle="0"/>
  <w:activeWritingStyle w:appName="MSWord" w:lang="en-IN" w:vendorID="64" w:dllVersion="0" w:nlCheck="1" w:checkStyle="0"/>
  <w:proofState w:spelling="clean" w:grammar="clean"/>
  <w:defaultTabStop w:val="840"/>
  <w:drawingGridHorizontalSpacing w:val="193"/>
  <w:drawingGridVerticalSpacing w:val="146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e0tDA1szCzMDSwMLdQ0lEKTi0uzszPAykwrAUAk9Lh6iwAAAA="/>
    <w:docVar w:name="is_review_method" w:val="Incompatible_Incompatible_Incompatible_Incompatible_Incompatible_Incompatible_Incompatible_Incompatible"/>
  </w:docVars>
  <w:rsids>
    <w:rsidRoot w:val="00B45849"/>
    <w:rsid w:val="000000A5"/>
    <w:rsid w:val="00001BE0"/>
    <w:rsid w:val="00006AF6"/>
    <w:rsid w:val="00006B59"/>
    <w:rsid w:val="0000752D"/>
    <w:rsid w:val="00013AD9"/>
    <w:rsid w:val="000154F0"/>
    <w:rsid w:val="00015708"/>
    <w:rsid w:val="00016558"/>
    <w:rsid w:val="000174CC"/>
    <w:rsid w:val="000258FE"/>
    <w:rsid w:val="000323CB"/>
    <w:rsid w:val="00044C22"/>
    <w:rsid w:val="00061B78"/>
    <w:rsid w:val="00062257"/>
    <w:rsid w:val="000638CC"/>
    <w:rsid w:val="00067C78"/>
    <w:rsid w:val="000710D6"/>
    <w:rsid w:val="00071B89"/>
    <w:rsid w:val="0007433D"/>
    <w:rsid w:val="00074972"/>
    <w:rsid w:val="00084E5E"/>
    <w:rsid w:val="00085C6E"/>
    <w:rsid w:val="00097810"/>
    <w:rsid w:val="00097D4A"/>
    <w:rsid w:val="000A1C38"/>
    <w:rsid w:val="000A6AF8"/>
    <w:rsid w:val="000A7301"/>
    <w:rsid w:val="000C476F"/>
    <w:rsid w:val="000C5D2B"/>
    <w:rsid w:val="000D2A9B"/>
    <w:rsid w:val="000D35C6"/>
    <w:rsid w:val="000D5E7E"/>
    <w:rsid w:val="000E2D4A"/>
    <w:rsid w:val="000E2E1C"/>
    <w:rsid w:val="000F30E7"/>
    <w:rsid w:val="000F44A0"/>
    <w:rsid w:val="000F7E93"/>
    <w:rsid w:val="001005D6"/>
    <w:rsid w:val="00105ED3"/>
    <w:rsid w:val="00107BC5"/>
    <w:rsid w:val="001114CA"/>
    <w:rsid w:val="0011210C"/>
    <w:rsid w:val="001174E4"/>
    <w:rsid w:val="00124806"/>
    <w:rsid w:val="00131154"/>
    <w:rsid w:val="00131A54"/>
    <w:rsid w:val="001373EA"/>
    <w:rsid w:val="001504B1"/>
    <w:rsid w:val="00150ED0"/>
    <w:rsid w:val="001525C3"/>
    <w:rsid w:val="00160EC3"/>
    <w:rsid w:val="00162641"/>
    <w:rsid w:val="00167077"/>
    <w:rsid w:val="00172CA9"/>
    <w:rsid w:val="00176166"/>
    <w:rsid w:val="0018081A"/>
    <w:rsid w:val="00186A9D"/>
    <w:rsid w:val="00187175"/>
    <w:rsid w:val="00187695"/>
    <w:rsid w:val="00187BEE"/>
    <w:rsid w:val="00190EC7"/>
    <w:rsid w:val="00192711"/>
    <w:rsid w:val="00194140"/>
    <w:rsid w:val="00194683"/>
    <w:rsid w:val="001A0965"/>
    <w:rsid w:val="001A2D05"/>
    <w:rsid w:val="001A54FA"/>
    <w:rsid w:val="001B1D8D"/>
    <w:rsid w:val="001B2862"/>
    <w:rsid w:val="001B7B14"/>
    <w:rsid w:val="001C587D"/>
    <w:rsid w:val="001C5B19"/>
    <w:rsid w:val="001C6D6B"/>
    <w:rsid w:val="001D1355"/>
    <w:rsid w:val="001D4567"/>
    <w:rsid w:val="001D78BB"/>
    <w:rsid w:val="001E396B"/>
    <w:rsid w:val="001E4C5C"/>
    <w:rsid w:val="001E6349"/>
    <w:rsid w:val="001F2D46"/>
    <w:rsid w:val="001F4560"/>
    <w:rsid w:val="001F4BEC"/>
    <w:rsid w:val="00204189"/>
    <w:rsid w:val="002048D9"/>
    <w:rsid w:val="00214D78"/>
    <w:rsid w:val="00222167"/>
    <w:rsid w:val="00222DF6"/>
    <w:rsid w:val="00230CC4"/>
    <w:rsid w:val="00234003"/>
    <w:rsid w:val="0023722B"/>
    <w:rsid w:val="00247240"/>
    <w:rsid w:val="002570FE"/>
    <w:rsid w:val="002650F4"/>
    <w:rsid w:val="00270DAF"/>
    <w:rsid w:val="0027556D"/>
    <w:rsid w:val="00282A03"/>
    <w:rsid w:val="00284EDC"/>
    <w:rsid w:val="00290859"/>
    <w:rsid w:val="0029245C"/>
    <w:rsid w:val="00293FB6"/>
    <w:rsid w:val="00295EEA"/>
    <w:rsid w:val="00296BCA"/>
    <w:rsid w:val="00297E9D"/>
    <w:rsid w:val="002A0EA5"/>
    <w:rsid w:val="002A3E28"/>
    <w:rsid w:val="002B2A7E"/>
    <w:rsid w:val="002B4032"/>
    <w:rsid w:val="002B50B2"/>
    <w:rsid w:val="002B559E"/>
    <w:rsid w:val="002B5A8A"/>
    <w:rsid w:val="002B6560"/>
    <w:rsid w:val="002B7640"/>
    <w:rsid w:val="002D0DC3"/>
    <w:rsid w:val="002D1DCC"/>
    <w:rsid w:val="002D2214"/>
    <w:rsid w:val="002D4A05"/>
    <w:rsid w:val="002D64EC"/>
    <w:rsid w:val="002D6FBF"/>
    <w:rsid w:val="002D712E"/>
    <w:rsid w:val="002E0710"/>
    <w:rsid w:val="002E0F1D"/>
    <w:rsid w:val="002E3740"/>
    <w:rsid w:val="002E6076"/>
    <w:rsid w:val="002E6D63"/>
    <w:rsid w:val="002F7975"/>
    <w:rsid w:val="00302274"/>
    <w:rsid w:val="003140C2"/>
    <w:rsid w:val="003152C8"/>
    <w:rsid w:val="0032017C"/>
    <w:rsid w:val="003207C8"/>
    <w:rsid w:val="0032087F"/>
    <w:rsid w:val="00320D3B"/>
    <w:rsid w:val="00320E5C"/>
    <w:rsid w:val="00323F4A"/>
    <w:rsid w:val="0033413F"/>
    <w:rsid w:val="003376B1"/>
    <w:rsid w:val="00346B6B"/>
    <w:rsid w:val="00352905"/>
    <w:rsid w:val="00362B33"/>
    <w:rsid w:val="00370A6F"/>
    <w:rsid w:val="0037301F"/>
    <w:rsid w:val="00376604"/>
    <w:rsid w:val="00377CE2"/>
    <w:rsid w:val="003831E6"/>
    <w:rsid w:val="003907AF"/>
    <w:rsid w:val="003911EE"/>
    <w:rsid w:val="003925AC"/>
    <w:rsid w:val="003936EB"/>
    <w:rsid w:val="00397DD3"/>
    <w:rsid w:val="003A1486"/>
    <w:rsid w:val="003A3FB4"/>
    <w:rsid w:val="003B184F"/>
    <w:rsid w:val="003B32E0"/>
    <w:rsid w:val="003B41A1"/>
    <w:rsid w:val="003C0C0C"/>
    <w:rsid w:val="003C1DD1"/>
    <w:rsid w:val="003C22BB"/>
    <w:rsid w:val="003C26BF"/>
    <w:rsid w:val="003C41CA"/>
    <w:rsid w:val="003D1201"/>
    <w:rsid w:val="003E1814"/>
    <w:rsid w:val="003E2B20"/>
    <w:rsid w:val="003E4FA6"/>
    <w:rsid w:val="003E6DF6"/>
    <w:rsid w:val="003F0CA3"/>
    <w:rsid w:val="003F1CA7"/>
    <w:rsid w:val="003F6A81"/>
    <w:rsid w:val="003F70CD"/>
    <w:rsid w:val="003F767B"/>
    <w:rsid w:val="00400754"/>
    <w:rsid w:val="00402D74"/>
    <w:rsid w:val="0040386A"/>
    <w:rsid w:val="00404B3A"/>
    <w:rsid w:val="0040727B"/>
    <w:rsid w:val="00410B70"/>
    <w:rsid w:val="00415B17"/>
    <w:rsid w:val="0041725F"/>
    <w:rsid w:val="004215BE"/>
    <w:rsid w:val="004268F4"/>
    <w:rsid w:val="004308AE"/>
    <w:rsid w:val="00435646"/>
    <w:rsid w:val="00436E2E"/>
    <w:rsid w:val="00442669"/>
    <w:rsid w:val="00443B2B"/>
    <w:rsid w:val="004447BE"/>
    <w:rsid w:val="00446BAB"/>
    <w:rsid w:val="00447D75"/>
    <w:rsid w:val="00451D8C"/>
    <w:rsid w:val="004547C3"/>
    <w:rsid w:val="004550C8"/>
    <w:rsid w:val="004565CC"/>
    <w:rsid w:val="00461498"/>
    <w:rsid w:val="004620BB"/>
    <w:rsid w:val="004640C3"/>
    <w:rsid w:val="00465BCF"/>
    <w:rsid w:val="00474F35"/>
    <w:rsid w:val="0047533A"/>
    <w:rsid w:val="0047650D"/>
    <w:rsid w:val="004769E6"/>
    <w:rsid w:val="004804B7"/>
    <w:rsid w:val="0048096B"/>
    <w:rsid w:val="00481451"/>
    <w:rsid w:val="00482600"/>
    <w:rsid w:val="00484150"/>
    <w:rsid w:val="0048415B"/>
    <w:rsid w:val="004A39D1"/>
    <w:rsid w:val="004A50C5"/>
    <w:rsid w:val="004B3B9E"/>
    <w:rsid w:val="004B4827"/>
    <w:rsid w:val="004B61A0"/>
    <w:rsid w:val="004B75BE"/>
    <w:rsid w:val="004C2FCE"/>
    <w:rsid w:val="004C34C0"/>
    <w:rsid w:val="004C63E1"/>
    <w:rsid w:val="004D20AF"/>
    <w:rsid w:val="004D69CE"/>
    <w:rsid w:val="004E0FD4"/>
    <w:rsid w:val="004E2DF1"/>
    <w:rsid w:val="004E42C2"/>
    <w:rsid w:val="004E43EB"/>
    <w:rsid w:val="004E69A1"/>
    <w:rsid w:val="004F06EC"/>
    <w:rsid w:val="004F19E5"/>
    <w:rsid w:val="004F41D2"/>
    <w:rsid w:val="00500B32"/>
    <w:rsid w:val="005010F3"/>
    <w:rsid w:val="005029D8"/>
    <w:rsid w:val="005032BE"/>
    <w:rsid w:val="005037F9"/>
    <w:rsid w:val="00503B02"/>
    <w:rsid w:val="00506F2F"/>
    <w:rsid w:val="005109AE"/>
    <w:rsid w:val="00516B77"/>
    <w:rsid w:val="0051731F"/>
    <w:rsid w:val="005175A9"/>
    <w:rsid w:val="00522645"/>
    <w:rsid w:val="005233FB"/>
    <w:rsid w:val="00526EAA"/>
    <w:rsid w:val="0053498F"/>
    <w:rsid w:val="0053553C"/>
    <w:rsid w:val="005455B6"/>
    <w:rsid w:val="00552E9B"/>
    <w:rsid w:val="0055601B"/>
    <w:rsid w:val="0056057A"/>
    <w:rsid w:val="0057173F"/>
    <w:rsid w:val="00572487"/>
    <w:rsid w:val="00576016"/>
    <w:rsid w:val="005806CD"/>
    <w:rsid w:val="00585C3D"/>
    <w:rsid w:val="00592D29"/>
    <w:rsid w:val="005968FA"/>
    <w:rsid w:val="005A24DC"/>
    <w:rsid w:val="005A6726"/>
    <w:rsid w:val="005A6B14"/>
    <w:rsid w:val="005B0222"/>
    <w:rsid w:val="005B1A93"/>
    <w:rsid w:val="005B1EE3"/>
    <w:rsid w:val="005B753D"/>
    <w:rsid w:val="005C1085"/>
    <w:rsid w:val="005C469B"/>
    <w:rsid w:val="005D00F9"/>
    <w:rsid w:val="005D0176"/>
    <w:rsid w:val="005D4A92"/>
    <w:rsid w:val="005E2CA5"/>
    <w:rsid w:val="005E4792"/>
    <w:rsid w:val="005F611B"/>
    <w:rsid w:val="005F74A2"/>
    <w:rsid w:val="005F7775"/>
    <w:rsid w:val="0060202D"/>
    <w:rsid w:val="00603931"/>
    <w:rsid w:val="00604202"/>
    <w:rsid w:val="00606E2B"/>
    <w:rsid w:val="0061256B"/>
    <w:rsid w:val="0062094C"/>
    <w:rsid w:val="00625EB3"/>
    <w:rsid w:val="00631028"/>
    <w:rsid w:val="0063384E"/>
    <w:rsid w:val="00645A42"/>
    <w:rsid w:val="00652C13"/>
    <w:rsid w:val="00654B73"/>
    <w:rsid w:val="00662A40"/>
    <w:rsid w:val="006663DB"/>
    <w:rsid w:val="00667126"/>
    <w:rsid w:val="0066712F"/>
    <w:rsid w:val="006777B6"/>
    <w:rsid w:val="006806B3"/>
    <w:rsid w:val="00681060"/>
    <w:rsid w:val="006818AD"/>
    <w:rsid w:val="00681A32"/>
    <w:rsid w:val="00682F59"/>
    <w:rsid w:val="0068312B"/>
    <w:rsid w:val="00694100"/>
    <w:rsid w:val="006A60FB"/>
    <w:rsid w:val="006C474E"/>
    <w:rsid w:val="006D3C58"/>
    <w:rsid w:val="006D4DF3"/>
    <w:rsid w:val="006D5519"/>
    <w:rsid w:val="006E12E4"/>
    <w:rsid w:val="006E40A9"/>
    <w:rsid w:val="006E4EE1"/>
    <w:rsid w:val="006F4C45"/>
    <w:rsid w:val="006F5565"/>
    <w:rsid w:val="006F6899"/>
    <w:rsid w:val="007057E8"/>
    <w:rsid w:val="007164F3"/>
    <w:rsid w:val="0072474D"/>
    <w:rsid w:val="00726F10"/>
    <w:rsid w:val="007309EF"/>
    <w:rsid w:val="00732525"/>
    <w:rsid w:val="00740AA8"/>
    <w:rsid w:val="00741422"/>
    <w:rsid w:val="007514FA"/>
    <w:rsid w:val="00752587"/>
    <w:rsid w:val="00753812"/>
    <w:rsid w:val="00756BD1"/>
    <w:rsid w:val="00762DE5"/>
    <w:rsid w:val="007630EE"/>
    <w:rsid w:val="00764C13"/>
    <w:rsid w:val="007726E5"/>
    <w:rsid w:val="007734C5"/>
    <w:rsid w:val="0078331E"/>
    <w:rsid w:val="007875D6"/>
    <w:rsid w:val="007956B8"/>
    <w:rsid w:val="00795948"/>
    <w:rsid w:val="007A3F4F"/>
    <w:rsid w:val="007B0C82"/>
    <w:rsid w:val="007B3CCF"/>
    <w:rsid w:val="007C0BB2"/>
    <w:rsid w:val="007C2FEF"/>
    <w:rsid w:val="007C45C2"/>
    <w:rsid w:val="007C66E7"/>
    <w:rsid w:val="007C67D5"/>
    <w:rsid w:val="007C73A8"/>
    <w:rsid w:val="007D0F0E"/>
    <w:rsid w:val="007D10BC"/>
    <w:rsid w:val="007D2A0C"/>
    <w:rsid w:val="007E17CB"/>
    <w:rsid w:val="007E1ACB"/>
    <w:rsid w:val="007E1E8E"/>
    <w:rsid w:val="007E5033"/>
    <w:rsid w:val="007E516F"/>
    <w:rsid w:val="007E6356"/>
    <w:rsid w:val="007F044E"/>
    <w:rsid w:val="007F1E8E"/>
    <w:rsid w:val="008134C1"/>
    <w:rsid w:val="00817707"/>
    <w:rsid w:val="00824BBE"/>
    <w:rsid w:val="00837719"/>
    <w:rsid w:val="00842D84"/>
    <w:rsid w:val="008436D8"/>
    <w:rsid w:val="00850063"/>
    <w:rsid w:val="00853349"/>
    <w:rsid w:val="00853DC3"/>
    <w:rsid w:val="0085455D"/>
    <w:rsid w:val="00857AB1"/>
    <w:rsid w:val="008659EB"/>
    <w:rsid w:val="00866417"/>
    <w:rsid w:val="00866DD9"/>
    <w:rsid w:val="00876276"/>
    <w:rsid w:val="00880757"/>
    <w:rsid w:val="00891C8C"/>
    <w:rsid w:val="00893920"/>
    <w:rsid w:val="00894260"/>
    <w:rsid w:val="008A2CAE"/>
    <w:rsid w:val="008A53BB"/>
    <w:rsid w:val="008A6396"/>
    <w:rsid w:val="008B25A4"/>
    <w:rsid w:val="008B2AAE"/>
    <w:rsid w:val="008B2EF5"/>
    <w:rsid w:val="008B3F57"/>
    <w:rsid w:val="008B40BF"/>
    <w:rsid w:val="008B6438"/>
    <w:rsid w:val="008B646F"/>
    <w:rsid w:val="008C1E1E"/>
    <w:rsid w:val="008D4EC9"/>
    <w:rsid w:val="008D5C11"/>
    <w:rsid w:val="008D6932"/>
    <w:rsid w:val="008D6C77"/>
    <w:rsid w:val="008E1076"/>
    <w:rsid w:val="008E5305"/>
    <w:rsid w:val="008E7441"/>
    <w:rsid w:val="008F0801"/>
    <w:rsid w:val="008F15D1"/>
    <w:rsid w:val="008F29AF"/>
    <w:rsid w:val="00901C21"/>
    <w:rsid w:val="0090239C"/>
    <w:rsid w:val="009055C0"/>
    <w:rsid w:val="00914844"/>
    <w:rsid w:val="00915CCD"/>
    <w:rsid w:val="0091656F"/>
    <w:rsid w:val="00924790"/>
    <w:rsid w:val="0093065F"/>
    <w:rsid w:val="00935920"/>
    <w:rsid w:val="009545EC"/>
    <w:rsid w:val="0095617D"/>
    <w:rsid w:val="009658BD"/>
    <w:rsid w:val="00970842"/>
    <w:rsid w:val="00971A6A"/>
    <w:rsid w:val="00971CB2"/>
    <w:rsid w:val="00973703"/>
    <w:rsid w:val="0098226D"/>
    <w:rsid w:val="00984651"/>
    <w:rsid w:val="009864E1"/>
    <w:rsid w:val="0098759B"/>
    <w:rsid w:val="0099239B"/>
    <w:rsid w:val="00996246"/>
    <w:rsid w:val="009975F1"/>
    <w:rsid w:val="009A15B2"/>
    <w:rsid w:val="009A2CB3"/>
    <w:rsid w:val="009A3F67"/>
    <w:rsid w:val="009A4739"/>
    <w:rsid w:val="009A47BB"/>
    <w:rsid w:val="009A7FA9"/>
    <w:rsid w:val="009B09B5"/>
    <w:rsid w:val="009B5C26"/>
    <w:rsid w:val="009C0396"/>
    <w:rsid w:val="009C5E31"/>
    <w:rsid w:val="009D3FA6"/>
    <w:rsid w:val="009E2950"/>
    <w:rsid w:val="009E4671"/>
    <w:rsid w:val="009E4B86"/>
    <w:rsid w:val="009E5FCD"/>
    <w:rsid w:val="009F0DCB"/>
    <w:rsid w:val="009F38ED"/>
    <w:rsid w:val="009F542F"/>
    <w:rsid w:val="009F7AE8"/>
    <w:rsid w:val="00A01500"/>
    <w:rsid w:val="00A01926"/>
    <w:rsid w:val="00A026BA"/>
    <w:rsid w:val="00A0322E"/>
    <w:rsid w:val="00A05730"/>
    <w:rsid w:val="00A057B3"/>
    <w:rsid w:val="00A07AB5"/>
    <w:rsid w:val="00A10E76"/>
    <w:rsid w:val="00A118AB"/>
    <w:rsid w:val="00A12D0F"/>
    <w:rsid w:val="00A1404B"/>
    <w:rsid w:val="00A24E89"/>
    <w:rsid w:val="00A3165D"/>
    <w:rsid w:val="00A31C1F"/>
    <w:rsid w:val="00A33258"/>
    <w:rsid w:val="00A351F6"/>
    <w:rsid w:val="00A37ECA"/>
    <w:rsid w:val="00A407BC"/>
    <w:rsid w:val="00A44CD7"/>
    <w:rsid w:val="00A450EB"/>
    <w:rsid w:val="00A45EBC"/>
    <w:rsid w:val="00A46060"/>
    <w:rsid w:val="00A53B89"/>
    <w:rsid w:val="00A557A2"/>
    <w:rsid w:val="00A557BE"/>
    <w:rsid w:val="00A5597A"/>
    <w:rsid w:val="00A63C7E"/>
    <w:rsid w:val="00A70E18"/>
    <w:rsid w:val="00A71715"/>
    <w:rsid w:val="00A72999"/>
    <w:rsid w:val="00A73E85"/>
    <w:rsid w:val="00A81221"/>
    <w:rsid w:val="00A8498B"/>
    <w:rsid w:val="00A908D6"/>
    <w:rsid w:val="00A90E8F"/>
    <w:rsid w:val="00A964FC"/>
    <w:rsid w:val="00A96B28"/>
    <w:rsid w:val="00AA32FB"/>
    <w:rsid w:val="00AB2E05"/>
    <w:rsid w:val="00AB3C49"/>
    <w:rsid w:val="00AB3E68"/>
    <w:rsid w:val="00AB578D"/>
    <w:rsid w:val="00AB57D5"/>
    <w:rsid w:val="00AC4624"/>
    <w:rsid w:val="00AC5DB4"/>
    <w:rsid w:val="00AD055A"/>
    <w:rsid w:val="00AD74CA"/>
    <w:rsid w:val="00AE03A0"/>
    <w:rsid w:val="00AE4FDD"/>
    <w:rsid w:val="00AF1A9A"/>
    <w:rsid w:val="00AF22C2"/>
    <w:rsid w:val="00AF4151"/>
    <w:rsid w:val="00AF76E7"/>
    <w:rsid w:val="00B03AE0"/>
    <w:rsid w:val="00B03CF9"/>
    <w:rsid w:val="00B13253"/>
    <w:rsid w:val="00B15B32"/>
    <w:rsid w:val="00B16992"/>
    <w:rsid w:val="00B21EEC"/>
    <w:rsid w:val="00B2201C"/>
    <w:rsid w:val="00B27A44"/>
    <w:rsid w:val="00B35680"/>
    <w:rsid w:val="00B41735"/>
    <w:rsid w:val="00B43381"/>
    <w:rsid w:val="00B45849"/>
    <w:rsid w:val="00B45DA0"/>
    <w:rsid w:val="00B463FE"/>
    <w:rsid w:val="00B5073D"/>
    <w:rsid w:val="00B53DE1"/>
    <w:rsid w:val="00B57B44"/>
    <w:rsid w:val="00B630D3"/>
    <w:rsid w:val="00B6433F"/>
    <w:rsid w:val="00B65A43"/>
    <w:rsid w:val="00B67797"/>
    <w:rsid w:val="00B70156"/>
    <w:rsid w:val="00B717B9"/>
    <w:rsid w:val="00B74E5B"/>
    <w:rsid w:val="00B81553"/>
    <w:rsid w:val="00B85785"/>
    <w:rsid w:val="00B95756"/>
    <w:rsid w:val="00B959A3"/>
    <w:rsid w:val="00B967B4"/>
    <w:rsid w:val="00BA0C4F"/>
    <w:rsid w:val="00BA63ED"/>
    <w:rsid w:val="00BA69B6"/>
    <w:rsid w:val="00BB04D8"/>
    <w:rsid w:val="00BB24EA"/>
    <w:rsid w:val="00BB69C6"/>
    <w:rsid w:val="00BD18A6"/>
    <w:rsid w:val="00BD7EBB"/>
    <w:rsid w:val="00BE01CD"/>
    <w:rsid w:val="00BE22B6"/>
    <w:rsid w:val="00BE7A78"/>
    <w:rsid w:val="00BF3989"/>
    <w:rsid w:val="00BF6052"/>
    <w:rsid w:val="00BF6A01"/>
    <w:rsid w:val="00BF6C0A"/>
    <w:rsid w:val="00C00D3A"/>
    <w:rsid w:val="00C0312D"/>
    <w:rsid w:val="00C03B52"/>
    <w:rsid w:val="00C04010"/>
    <w:rsid w:val="00C05415"/>
    <w:rsid w:val="00C07306"/>
    <w:rsid w:val="00C07513"/>
    <w:rsid w:val="00C10F66"/>
    <w:rsid w:val="00C1133A"/>
    <w:rsid w:val="00C1744E"/>
    <w:rsid w:val="00C21097"/>
    <w:rsid w:val="00C21A1B"/>
    <w:rsid w:val="00C242A2"/>
    <w:rsid w:val="00C37A6B"/>
    <w:rsid w:val="00C43A75"/>
    <w:rsid w:val="00C44E7E"/>
    <w:rsid w:val="00C46AA4"/>
    <w:rsid w:val="00C50BFC"/>
    <w:rsid w:val="00C52B6C"/>
    <w:rsid w:val="00C60A6B"/>
    <w:rsid w:val="00C62638"/>
    <w:rsid w:val="00C714C9"/>
    <w:rsid w:val="00C7560B"/>
    <w:rsid w:val="00C76250"/>
    <w:rsid w:val="00C81AF3"/>
    <w:rsid w:val="00C81B84"/>
    <w:rsid w:val="00C8244A"/>
    <w:rsid w:val="00C859F9"/>
    <w:rsid w:val="00C92504"/>
    <w:rsid w:val="00C93BC8"/>
    <w:rsid w:val="00C97731"/>
    <w:rsid w:val="00CA0233"/>
    <w:rsid w:val="00CA2A45"/>
    <w:rsid w:val="00CB1560"/>
    <w:rsid w:val="00CB182D"/>
    <w:rsid w:val="00CB2D28"/>
    <w:rsid w:val="00CB60A2"/>
    <w:rsid w:val="00CC1716"/>
    <w:rsid w:val="00CC225C"/>
    <w:rsid w:val="00CC3A8A"/>
    <w:rsid w:val="00CC6CEF"/>
    <w:rsid w:val="00CD5ED5"/>
    <w:rsid w:val="00CE102E"/>
    <w:rsid w:val="00CE200A"/>
    <w:rsid w:val="00CE438D"/>
    <w:rsid w:val="00CE6542"/>
    <w:rsid w:val="00CF11EA"/>
    <w:rsid w:val="00CF1955"/>
    <w:rsid w:val="00CF4220"/>
    <w:rsid w:val="00CF448D"/>
    <w:rsid w:val="00D0015B"/>
    <w:rsid w:val="00D02BFA"/>
    <w:rsid w:val="00D037F1"/>
    <w:rsid w:val="00D03A4B"/>
    <w:rsid w:val="00D042A9"/>
    <w:rsid w:val="00D046D2"/>
    <w:rsid w:val="00D1508D"/>
    <w:rsid w:val="00D1595D"/>
    <w:rsid w:val="00D235C3"/>
    <w:rsid w:val="00D2501C"/>
    <w:rsid w:val="00D25387"/>
    <w:rsid w:val="00D2578D"/>
    <w:rsid w:val="00D30167"/>
    <w:rsid w:val="00D31CD2"/>
    <w:rsid w:val="00D36E14"/>
    <w:rsid w:val="00D36F24"/>
    <w:rsid w:val="00D4505E"/>
    <w:rsid w:val="00D476BB"/>
    <w:rsid w:val="00D60FD4"/>
    <w:rsid w:val="00D61332"/>
    <w:rsid w:val="00D62EFD"/>
    <w:rsid w:val="00D651A5"/>
    <w:rsid w:val="00D701EA"/>
    <w:rsid w:val="00D70455"/>
    <w:rsid w:val="00D81A04"/>
    <w:rsid w:val="00D82A2C"/>
    <w:rsid w:val="00D84294"/>
    <w:rsid w:val="00D93F2D"/>
    <w:rsid w:val="00DA4686"/>
    <w:rsid w:val="00DB2E8A"/>
    <w:rsid w:val="00DB3203"/>
    <w:rsid w:val="00DC1ED3"/>
    <w:rsid w:val="00DC2CD1"/>
    <w:rsid w:val="00DC430A"/>
    <w:rsid w:val="00DC440A"/>
    <w:rsid w:val="00DC6756"/>
    <w:rsid w:val="00DC7B0E"/>
    <w:rsid w:val="00DD10D8"/>
    <w:rsid w:val="00DD1215"/>
    <w:rsid w:val="00DD298E"/>
    <w:rsid w:val="00DD533A"/>
    <w:rsid w:val="00DE0EB5"/>
    <w:rsid w:val="00DE15EF"/>
    <w:rsid w:val="00DE3E0A"/>
    <w:rsid w:val="00DE4F18"/>
    <w:rsid w:val="00DF041E"/>
    <w:rsid w:val="00DF0E20"/>
    <w:rsid w:val="00DF14A8"/>
    <w:rsid w:val="00DF271E"/>
    <w:rsid w:val="00DF76B1"/>
    <w:rsid w:val="00E04237"/>
    <w:rsid w:val="00E04FF0"/>
    <w:rsid w:val="00E10F8E"/>
    <w:rsid w:val="00E144BE"/>
    <w:rsid w:val="00E15321"/>
    <w:rsid w:val="00E16555"/>
    <w:rsid w:val="00E2004D"/>
    <w:rsid w:val="00E24D7A"/>
    <w:rsid w:val="00E26158"/>
    <w:rsid w:val="00E263B7"/>
    <w:rsid w:val="00E30FA4"/>
    <w:rsid w:val="00E32805"/>
    <w:rsid w:val="00E33218"/>
    <w:rsid w:val="00E37ECC"/>
    <w:rsid w:val="00E4047F"/>
    <w:rsid w:val="00E42252"/>
    <w:rsid w:val="00E46AA3"/>
    <w:rsid w:val="00E504EA"/>
    <w:rsid w:val="00E51E29"/>
    <w:rsid w:val="00E5470B"/>
    <w:rsid w:val="00E728B1"/>
    <w:rsid w:val="00E74888"/>
    <w:rsid w:val="00E74DD9"/>
    <w:rsid w:val="00E751E8"/>
    <w:rsid w:val="00E7688A"/>
    <w:rsid w:val="00E8244E"/>
    <w:rsid w:val="00E85F34"/>
    <w:rsid w:val="00E93296"/>
    <w:rsid w:val="00E95B7D"/>
    <w:rsid w:val="00EB39A6"/>
    <w:rsid w:val="00EC0AC0"/>
    <w:rsid w:val="00EC4E9F"/>
    <w:rsid w:val="00EC6C18"/>
    <w:rsid w:val="00EC717C"/>
    <w:rsid w:val="00ED1460"/>
    <w:rsid w:val="00ED3574"/>
    <w:rsid w:val="00ED4A36"/>
    <w:rsid w:val="00ED6A39"/>
    <w:rsid w:val="00EE4108"/>
    <w:rsid w:val="00EE7862"/>
    <w:rsid w:val="00F07EEA"/>
    <w:rsid w:val="00F130B7"/>
    <w:rsid w:val="00F15AAE"/>
    <w:rsid w:val="00F16707"/>
    <w:rsid w:val="00F30EE1"/>
    <w:rsid w:val="00F31F6B"/>
    <w:rsid w:val="00F335B4"/>
    <w:rsid w:val="00F3785F"/>
    <w:rsid w:val="00F40A50"/>
    <w:rsid w:val="00F50A4C"/>
    <w:rsid w:val="00F565F6"/>
    <w:rsid w:val="00F579E8"/>
    <w:rsid w:val="00F62131"/>
    <w:rsid w:val="00F62A24"/>
    <w:rsid w:val="00F62A88"/>
    <w:rsid w:val="00F660AC"/>
    <w:rsid w:val="00F66AF6"/>
    <w:rsid w:val="00F66F3E"/>
    <w:rsid w:val="00F71CA4"/>
    <w:rsid w:val="00F86DD8"/>
    <w:rsid w:val="00F90AAF"/>
    <w:rsid w:val="00FA0F30"/>
    <w:rsid w:val="00FA1841"/>
    <w:rsid w:val="00FB4535"/>
    <w:rsid w:val="00FB664A"/>
    <w:rsid w:val="00FC33A2"/>
    <w:rsid w:val="00FC4017"/>
    <w:rsid w:val="00FC4D65"/>
    <w:rsid w:val="00FD17EA"/>
    <w:rsid w:val="00FE2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35064D7C"/>
  <w15:docId w15:val="{F66982E6-641D-400E-950F-5896B8E1A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5">
    <w:name w:val="heading 5"/>
    <w:basedOn w:val="Normal"/>
    <w:link w:val="Heading5Char"/>
    <w:uiPriority w:val="9"/>
    <w:qFormat/>
    <w:rsid w:val="00284EDC"/>
    <w:pPr>
      <w:widowControl/>
      <w:spacing w:before="100" w:beforeAutospacing="1" w:after="100" w:afterAutospacing="1"/>
      <w:jc w:val="left"/>
      <w:outlineLvl w:val="4"/>
    </w:pPr>
    <w:rPr>
      <w:rFonts w:ascii="Times New Roman" w:eastAsia="Times New Roman" w:hAnsi="Times New Roman" w:cs="Times New Roman"/>
      <w:b/>
      <w:bCs/>
      <w:kern w:val="0"/>
      <w:sz w:val="20"/>
      <w:szCs w:val="20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B45849"/>
    <w:rPr>
      <w:color w:val="0000FF"/>
      <w:u w:val="single"/>
    </w:rPr>
  </w:style>
  <w:style w:type="character" w:customStyle="1" w:styleId="Mention1">
    <w:name w:val="Mention1"/>
    <w:basedOn w:val="DefaultParagraphFont"/>
    <w:uiPriority w:val="99"/>
    <w:semiHidden/>
    <w:unhideWhenUsed/>
    <w:rsid w:val="00B45849"/>
    <w:rPr>
      <w:color w:val="2B579A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B45849"/>
    <w:pPr>
      <w:tabs>
        <w:tab w:val="center" w:pos="4252"/>
        <w:tab w:val="right" w:pos="8504"/>
      </w:tabs>
      <w:snapToGrid w:val="0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B4584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45849"/>
    <w:pPr>
      <w:tabs>
        <w:tab w:val="center" w:pos="4252"/>
        <w:tab w:val="right" w:pos="8504"/>
      </w:tabs>
      <w:snapToGrid w:val="0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B45849"/>
    <w:rPr>
      <w:lang w:val="en-GB"/>
    </w:rPr>
  </w:style>
  <w:style w:type="paragraph" w:styleId="NormalWeb">
    <w:name w:val="Normal (Web)"/>
    <w:basedOn w:val="Normal"/>
    <w:uiPriority w:val="99"/>
    <w:semiHidden/>
    <w:unhideWhenUsed/>
    <w:rsid w:val="00B45849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  <w:lang w:val="en-GB"/>
    </w:rPr>
  </w:style>
  <w:style w:type="character" w:styleId="FootnoteReference">
    <w:name w:val="footnote reference"/>
    <w:uiPriority w:val="99"/>
    <w:semiHidden/>
    <w:unhideWhenUsed/>
    <w:rsid w:val="00B45849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4584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458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5849"/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584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58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5849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5849"/>
    <w:rPr>
      <w:rFonts w:ascii="Times New Roman" w:hAnsi="Times New Roman" w:cs="Times New Roman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849"/>
    <w:rPr>
      <w:rFonts w:ascii="Times New Roman" w:hAnsi="Times New Roman" w:cs="Times New Roman"/>
      <w:sz w:val="18"/>
      <w:szCs w:val="18"/>
      <w:lang w:val="en-GB"/>
    </w:rPr>
  </w:style>
  <w:style w:type="paragraph" w:customStyle="1" w:styleId="f-body">
    <w:name w:val="f-body"/>
    <w:basedOn w:val="Normal"/>
    <w:rsid w:val="00B45849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AU" w:eastAsia="en-US"/>
    </w:rPr>
  </w:style>
  <w:style w:type="character" w:styleId="Emphasis">
    <w:name w:val="Emphasis"/>
    <w:basedOn w:val="DefaultParagraphFont"/>
    <w:uiPriority w:val="20"/>
    <w:qFormat/>
    <w:rsid w:val="00B45849"/>
    <w:rPr>
      <w:i/>
      <w:iCs/>
    </w:rPr>
  </w:style>
  <w:style w:type="paragraph" w:styleId="ListParagraph">
    <w:name w:val="List Paragraph"/>
    <w:basedOn w:val="Normal"/>
    <w:uiPriority w:val="34"/>
    <w:qFormat/>
    <w:rsid w:val="00B45849"/>
    <w:pPr>
      <w:ind w:left="720"/>
      <w:contextualSpacing/>
    </w:pPr>
    <w:rPr>
      <w:lang w:val="en-GB"/>
    </w:rPr>
  </w:style>
  <w:style w:type="paragraph" w:styleId="Revision">
    <w:name w:val="Revision"/>
    <w:hidden/>
    <w:uiPriority w:val="99"/>
    <w:semiHidden/>
    <w:rsid w:val="00B45849"/>
    <w:rPr>
      <w:lang w:val="en-GB"/>
    </w:rPr>
  </w:style>
  <w:style w:type="paragraph" w:customStyle="1" w:styleId="msonormal0">
    <w:name w:val="msonormal"/>
    <w:basedOn w:val="Normal"/>
    <w:rsid w:val="00B45849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oa1">
    <w:name w:val="oa1"/>
    <w:basedOn w:val="Normal"/>
    <w:rsid w:val="00B45849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oa2">
    <w:name w:val="oa2"/>
    <w:basedOn w:val="Normal"/>
    <w:rsid w:val="00B45849"/>
    <w:pPr>
      <w:widowControl/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oa3">
    <w:name w:val="oa3"/>
    <w:basedOn w:val="Normal"/>
    <w:rsid w:val="00B45849"/>
    <w:pPr>
      <w:widowControl/>
      <w:pBdr>
        <w:top w:val="single" w:sz="8" w:space="0" w:color="000000"/>
        <w:left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oa4">
    <w:name w:val="oa4"/>
    <w:basedOn w:val="Normal"/>
    <w:rsid w:val="00B45849"/>
    <w:pPr>
      <w:widowControl/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oa5">
    <w:name w:val="oa5"/>
    <w:basedOn w:val="Normal"/>
    <w:rsid w:val="00B45849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oa6">
    <w:name w:val="oa6"/>
    <w:basedOn w:val="Normal"/>
    <w:rsid w:val="00B45849"/>
    <w:pPr>
      <w:widowControl/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oa7">
    <w:name w:val="oa7"/>
    <w:basedOn w:val="Normal"/>
    <w:rsid w:val="00B45849"/>
    <w:pPr>
      <w:widowControl/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oa8">
    <w:name w:val="oa8"/>
    <w:basedOn w:val="Normal"/>
    <w:rsid w:val="00B45849"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oa9">
    <w:name w:val="oa9"/>
    <w:basedOn w:val="Normal"/>
    <w:rsid w:val="00B45849"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oa10">
    <w:name w:val="oa10"/>
    <w:basedOn w:val="Normal"/>
    <w:rsid w:val="00B45849"/>
    <w:pPr>
      <w:widowControl/>
      <w:pBdr>
        <w:top w:val="single" w:sz="8" w:space="0" w:color="000000"/>
        <w:left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oa11">
    <w:name w:val="oa11"/>
    <w:basedOn w:val="Normal"/>
    <w:rsid w:val="00B45849"/>
    <w:pPr>
      <w:widowControl/>
      <w:pBdr>
        <w:top w:val="single" w:sz="8" w:space="0" w:color="000000"/>
        <w:right w:val="single" w:sz="8" w:space="0" w:color="000000"/>
      </w:pBdr>
      <w:shd w:val="clear" w:color="auto" w:fill="D9D9D9"/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oa12">
    <w:name w:val="oa12"/>
    <w:basedOn w:val="Normal"/>
    <w:rsid w:val="00B45849"/>
    <w:pPr>
      <w:widowControl/>
      <w:pBdr>
        <w:top w:val="single" w:sz="8" w:space="0" w:color="000000"/>
        <w:left w:val="single" w:sz="8" w:space="0" w:color="000000"/>
        <w:right w:val="single" w:sz="8" w:space="0" w:color="000000"/>
      </w:pBdr>
      <w:shd w:val="clear" w:color="auto" w:fill="D9D9D9"/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oa13">
    <w:name w:val="oa13"/>
    <w:basedOn w:val="Normal"/>
    <w:rsid w:val="00B45849"/>
    <w:pPr>
      <w:widowControl/>
      <w:pBdr>
        <w:top w:val="single" w:sz="8" w:space="0" w:color="000000"/>
        <w:left w:val="single" w:sz="8" w:space="0" w:color="000000"/>
        <w:right w:val="single" w:sz="8" w:space="0" w:color="000000"/>
      </w:pBdr>
      <w:shd w:val="clear" w:color="auto" w:fill="D9D9D9"/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oa14">
    <w:name w:val="oa14"/>
    <w:basedOn w:val="Normal"/>
    <w:rsid w:val="00B45849"/>
    <w:pPr>
      <w:widowControl/>
      <w:pBdr>
        <w:top w:val="single" w:sz="8" w:space="0" w:color="000000"/>
        <w:left w:val="single" w:sz="8" w:space="0" w:color="000000"/>
      </w:pBdr>
      <w:shd w:val="clear" w:color="auto" w:fill="D9D9D9"/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oa15">
    <w:name w:val="oa15"/>
    <w:basedOn w:val="Normal"/>
    <w:rsid w:val="00B45849"/>
    <w:pPr>
      <w:widowControl/>
      <w:pBdr>
        <w:top w:val="single" w:sz="8" w:space="0" w:color="000000"/>
      </w:pBdr>
      <w:shd w:val="clear" w:color="auto" w:fill="D9D9D9"/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oa16">
    <w:name w:val="oa16"/>
    <w:basedOn w:val="Normal"/>
    <w:rsid w:val="00B45849"/>
    <w:pPr>
      <w:widowControl/>
      <w:pBdr>
        <w:top w:val="single" w:sz="8" w:space="1" w:color="000000"/>
      </w:pBdr>
      <w:shd w:val="clear" w:color="auto" w:fill="D9D9D9"/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oa17">
    <w:name w:val="oa17"/>
    <w:basedOn w:val="Normal"/>
    <w:rsid w:val="00B45849"/>
    <w:pPr>
      <w:widowControl/>
      <w:pBdr>
        <w:top w:val="single" w:sz="8" w:space="1" w:color="000000"/>
        <w:right w:val="single" w:sz="8" w:space="1" w:color="000000"/>
      </w:pBdr>
      <w:shd w:val="clear" w:color="auto" w:fill="D9D9D9"/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oa18">
    <w:name w:val="oa18"/>
    <w:basedOn w:val="Normal"/>
    <w:rsid w:val="00B45849"/>
    <w:pPr>
      <w:widowControl/>
      <w:pBdr>
        <w:top w:val="single" w:sz="8" w:space="0" w:color="000000"/>
        <w:left w:val="single" w:sz="8" w:space="0" w:color="000000"/>
      </w:pBdr>
      <w:shd w:val="clear" w:color="auto" w:fill="A6A6A6"/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oa19">
    <w:name w:val="oa19"/>
    <w:basedOn w:val="Normal"/>
    <w:rsid w:val="00B45849"/>
    <w:pPr>
      <w:widowControl/>
      <w:pBdr>
        <w:top w:val="single" w:sz="8" w:space="0" w:color="000000"/>
      </w:pBdr>
      <w:shd w:val="clear" w:color="auto" w:fill="D9D9D9"/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oa20">
    <w:name w:val="oa20"/>
    <w:basedOn w:val="Normal"/>
    <w:rsid w:val="00B45849"/>
    <w:pPr>
      <w:widowControl/>
      <w:pBdr>
        <w:top w:val="single" w:sz="8" w:space="0" w:color="000000"/>
      </w:pBdr>
      <w:shd w:val="clear" w:color="auto" w:fill="A6A6A6"/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oa21">
    <w:name w:val="oa21"/>
    <w:basedOn w:val="Normal"/>
    <w:rsid w:val="00B45849"/>
    <w:pPr>
      <w:widowControl/>
      <w:pBdr>
        <w:top w:val="single" w:sz="8" w:space="0" w:color="000000"/>
      </w:pBdr>
      <w:shd w:val="thinHorzStripe" w:color="auto" w:fill="000000"/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oa22">
    <w:name w:val="oa22"/>
    <w:basedOn w:val="Normal"/>
    <w:rsid w:val="00B45849"/>
    <w:pPr>
      <w:widowControl/>
      <w:pBdr>
        <w:top w:val="single" w:sz="8" w:space="1" w:color="000000"/>
      </w:pBdr>
      <w:shd w:val="thinHorzStripe" w:color="auto" w:fill="000000"/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oa23">
    <w:name w:val="oa23"/>
    <w:basedOn w:val="Normal"/>
    <w:rsid w:val="00B45849"/>
    <w:pPr>
      <w:widowControl/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oa24">
    <w:name w:val="oa24"/>
    <w:basedOn w:val="Normal"/>
    <w:rsid w:val="00B45849"/>
    <w:pPr>
      <w:widowControl/>
      <w:shd w:val="thinHorzStripe" w:color="auto" w:fill="000000"/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oa25">
    <w:name w:val="oa25"/>
    <w:basedOn w:val="Normal"/>
    <w:rsid w:val="00B45849"/>
    <w:pPr>
      <w:widowControl/>
      <w:shd w:val="clear" w:color="auto" w:fill="D9D9D9"/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oa26">
    <w:name w:val="oa26"/>
    <w:basedOn w:val="Normal"/>
    <w:rsid w:val="00B45849"/>
    <w:pPr>
      <w:widowControl/>
      <w:shd w:val="clear" w:color="auto" w:fill="D9D9D9"/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oa27">
    <w:name w:val="oa27"/>
    <w:basedOn w:val="Normal"/>
    <w:rsid w:val="00B45849"/>
    <w:pPr>
      <w:widowControl/>
      <w:shd w:val="clear" w:color="auto" w:fill="A6A6A6"/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oa28">
    <w:name w:val="oa28"/>
    <w:basedOn w:val="Normal"/>
    <w:rsid w:val="00B45849"/>
    <w:pPr>
      <w:widowControl/>
      <w:pBdr>
        <w:right w:val="single" w:sz="8" w:space="0" w:color="000000"/>
      </w:pBdr>
      <w:shd w:val="clear" w:color="auto" w:fill="D9D9D9"/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oa29">
    <w:name w:val="oa29"/>
    <w:basedOn w:val="Normal"/>
    <w:rsid w:val="00B45849"/>
    <w:pPr>
      <w:widowControl/>
      <w:pBdr>
        <w:left w:val="single" w:sz="8" w:space="0" w:color="000000"/>
        <w:right w:val="single" w:sz="8" w:space="0" w:color="000000"/>
      </w:pBdr>
      <w:shd w:val="clear" w:color="auto" w:fill="D9D9D9"/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oa30">
    <w:name w:val="oa30"/>
    <w:basedOn w:val="Normal"/>
    <w:rsid w:val="00B45849"/>
    <w:pPr>
      <w:widowControl/>
      <w:pBdr>
        <w:left w:val="single" w:sz="8" w:space="0" w:color="000000"/>
        <w:right w:val="single" w:sz="8" w:space="0" w:color="000000"/>
      </w:pBdr>
      <w:shd w:val="clear" w:color="auto" w:fill="D9D9D9"/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oa31">
    <w:name w:val="oa31"/>
    <w:basedOn w:val="Normal"/>
    <w:rsid w:val="00B45849"/>
    <w:pPr>
      <w:widowControl/>
      <w:pBdr>
        <w:left w:val="single" w:sz="8" w:space="0" w:color="000000"/>
      </w:pBdr>
      <w:shd w:val="clear" w:color="auto" w:fill="D9D9D9"/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oa32">
    <w:name w:val="oa32"/>
    <w:basedOn w:val="Normal"/>
    <w:rsid w:val="00B45849"/>
    <w:pPr>
      <w:widowControl/>
      <w:shd w:val="clear" w:color="auto" w:fill="D9D9D9"/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oa33">
    <w:name w:val="oa33"/>
    <w:basedOn w:val="Normal"/>
    <w:rsid w:val="00B45849"/>
    <w:pPr>
      <w:widowControl/>
      <w:pBdr>
        <w:right w:val="single" w:sz="8" w:space="1" w:color="000000"/>
      </w:pBdr>
      <w:shd w:val="clear" w:color="auto" w:fill="D9D9D9"/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oa34">
    <w:name w:val="oa34"/>
    <w:basedOn w:val="Normal"/>
    <w:rsid w:val="00B45849"/>
    <w:pPr>
      <w:widowControl/>
      <w:pBdr>
        <w:left w:val="single" w:sz="8" w:space="0" w:color="000000"/>
      </w:pBdr>
      <w:shd w:val="clear" w:color="auto" w:fill="A6A6A6"/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oa35">
    <w:name w:val="oa35"/>
    <w:basedOn w:val="Normal"/>
    <w:rsid w:val="00B45849"/>
    <w:pPr>
      <w:widowControl/>
      <w:shd w:val="thinHorzStripe" w:color="auto" w:fill="000000"/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oa36">
    <w:name w:val="oa36"/>
    <w:basedOn w:val="Normal"/>
    <w:rsid w:val="00B45849"/>
    <w:pPr>
      <w:widowControl/>
      <w:pBdr>
        <w:left w:val="single" w:sz="8" w:space="0" w:color="000000"/>
      </w:pBdr>
      <w:shd w:val="clear" w:color="auto" w:fill="D9D9D9"/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oa37">
    <w:name w:val="oa37"/>
    <w:basedOn w:val="Normal"/>
    <w:rsid w:val="00B45849"/>
    <w:pPr>
      <w:widowControl/>
      <w:shd w:val="clear" w:color="auto" w:fill="A6A6A6"/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oa38">
    <w:name w:val="oa38"/>
    <w:basedOn w:val="Normal"/>
    <w:rsid w:val="00B45849"/>
    <w:pPr>
      <w:widowControl/>
      <w:pBdr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oa39">
    <w:name w:val="oa39"/>
    <w:basedOn w:val="Normal"/>
    <w:rsid w:val="00B45849"/>
    <w:pPr>
      <w:widowControl/>
      <w:pBdr>
        <w:left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oa40">
    <w:name w:val="oa40"/>
    <w:basedOn w:val="Normal"/>
    <w:rsid w:val="00B45849"/>
    <w:pPr>
      <w:widowControl/>
      <w:pBdr>
        <w:left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oa41">
    <w:name w:val="oa41"/>
    <w:basedOn w:val="Normal"/>
    <w:rsid w:val="00B45849"/>
    <w:pPr>
      <w:widowControl/>
      <w:pBdr>
        <w:lef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oa42">
    <w:name w:val="oa42"/>
    <w:basedOn w:val="Normal"/>
    <w:rsid w:val="00B45849"/>
    <w:pPr>
      <w:widowControl/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oa43">
    <w:name w:val="oa43"/>
    <w:basedOn w:val="Normal"/>
    <w:rsid w:val="00B45849"/>
    <w:pPr>
      <w:widowControl/>
      <w:pBdr>
        <w:right w:val="single" w:sz="8" w:space="1" w:color="000000"/>
      </w:pBdr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oa44">
    <w:name w:val="oa44"/>
    <w:basedOn w:val="Normal"/>
    <w:rsid w:val="00B45849"/>
    <w:pPr>
      <w:widowControl/>
      <w:pBdr>
        <w:lef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oa45">
    <w:name w:val="oa45"/>
    <w:basedOn w:val="Normal"/>
    <w:rsid w:val="00B45849"/>
    <w:pPr>
      <w:widowControl/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oa46">
    <w:name w:val="oa46"/>
    <w:basedOn w:val="Normal"/>
    <w:rsid w:val="00B45849"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oa47">
    <w:name w:val="oa47"/>
    <w:basedOn w:val="Normal"/>
    <w:rsid w:val="00B45849"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oa48">
    <w:name w:val="oa48"/>
    <w:basedOn w:val="Normal"/>
    <w:rsid w:val="00B45849"/>
    <w:pPr>
      <w:widowControl/>
      <w:pBdr>
        <w:left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oa49">
    <w:name w:val="oa49"/>
    <w:basedOn w:val="Normal"/>
    <w:rsid w:val="00B45849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oa50">
    <w:name w:val="oa50"/>
    <w:basedOn w:val="Normal"/>
    <w:rsid w:val="00B45849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oa51">
    <w:name w:val="oa51"/>
    <w:basedOn w:val="Normal"/>
    <w:rsid w:val="00B45849"/>
    <w:pPr>
      <w:widowControl/>
      <w:pBdr>
        <w:bottom w:val="single" w:sz="8" w:space="0" w:color="000000"/>
        <w:right w:val="single" w:sz="8" w:space="1" w:color="000000"/>
      </w:pBdr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oa52">
    <w:name w:val="oa52"/>
    <w:basedOn w:val="Normal"/>
    <w:rsid w:val="00B45849"/>
    <w:pPr>
      <w:widowControl/>
      <w:pBdr>
        <w:left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oa53">
    <w:name w:val="oa53"/>
    <w:basedOn w:val="Normal"/>
    <w:rsid w:val="00B45849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oa54">
    <w:name w:val="oa54"/>
    <w:basedOn w:val="Normal"/>
    <w:rsid w:val="00B45849"/>
    <w:pPr>
      <w:widowControl/>
      <w:pBdr>
        <w:bottom w:val="single" w:sz="8" w:space="0" w:color="000000"/>
      </w:pBdr>
      <w:shd w:val="clear" w:color="auto" w:fill="A6A6A6"/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oa55">
    <w:name w:val="oa55"/>
    <w:basedOn w:val="Normal"/>
    <w:rsid w:val="00B45849"/>
    <w:pPr>
      <w:widowControl/>
      <w:pBdr>
        <w:bottom w:val="single" w:sz="8" w:space="0" w:color="000000"/>
      </w:pBdr>
      <w:shd w:val="thinHorzStripe" w:color="auto" w:fill="000000"/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oa56">
    <w:name w:val="oa56"/>
    <w:basedOn w:val="Normal"/>
    <w:rsid w:val="00B45849"/>
    <w:pPr>
      <w:widowControl/>
      <w:pBdr>
        <w:bottom w:val="single" w:sz="8" w:space="0" w:color="000000"/>
      </w:pBdr>
      <w:shd w:val="thinHorzStripe" w:color="auto" w:fill="000000"/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table" w:styleId="TableGrid">
    <w:name w:val="Table Grid"/>
    <w:basedOn w:val="TableNormal"/>
    <w:uiPriority w:val="39"/>
    <w:rsid w:val="00B45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45849"/>
    <w:rPr>
      <w:color w:val="605E5C"/>
      <w:shd w:val="clear" w:color="auto" w:fill="E1DFDD"/>
    </w:rPr>
  </w:style>
  <w:style w:type="table" w:customStyle="1" w:styleId="21">
    <w:name w:val="標準の表 21"/>
    <w:basedOn w:val="TableNormal"/>
    <w:uiPriority w:val="99"/>
    <w:rsid w:val="0030227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TableNormal"/>
    <w:uiPriority w:val="99"/>
    <w:rsid w:val="007B3CC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D2501C"/>
    <w:rPr>
      <w:color w:val="954F72" w:themeColor="followedHyperlink"/>
      <w:u w:val="single"/>
    </w:rPr>
  </w:style>
  <w:style w:type="paragraph" w:customStyle="1" w:styleId="i4a-back-to-top">
    <w:name w:val="i4a-back-to-top"/>
    <w:basedOn w:val="Normal"/>
    <w:rsid w:val="003925AC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NoSpacing">
    <w:name w:val="No Spacing"/>
    <w:uiPriority w:val="1"/>
    <w:qFormat/>
    <w:rsid w:val="004E2DF1"/>
    <w:pPr>
      <w:widowControl w:val="0"/>
      <w:jc w:val="both"/>
    </w:pPr>
  </w:style>
  <w:style w:type="character" w:customStyle="1" w:styleId="Heading5Char">
    <w:name w:val="Heading 5 Char"/>
    <w:basedOn w:val="DefaultParagraphFont"/>
    <w:link w:val="Heading5"/>
    <w:uiPriority w:val="9"/>
    <w:rsid w:val="00284EDC"/>
    <w:rPr>
      <w:rFonts w:ascii="Times New Roman" w:eastAsia="Times New Roman" w:hAnsi="Times New Roman" w:cs="Times New Roman"/>
      <w:b/>
      <w:bCs/>
      <w:kern w:val="0"/>
      <w:sz w:val="20"/>
      <w:szCs w:val="20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14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50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87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12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3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7970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98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66448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094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1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9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57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45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26744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178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20079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189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1701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68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5727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052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97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14318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11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510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62100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C7906B-EF28-4294-AB07-9F53F41EBE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WA TORU</dc:creator>
  <cp:keywords/>
  <dc:description/>
  <cp:lastModifiedBy>Srinivas Boppana</cp:lastModifiedBy>
  <cp:revision>9</cp:revision>
  <dcterms:created xsi:type="dcterms:W3CDTF">2021-07-09T00:10:00Z</dcterms:created>
  <dcterms:modified xsi:type="dcterms:W3CDTF">2021-07-29T0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s://csl.mendeley.com/styles/4627451/american-medical-association-4</vt:lpwstr>
  </property>
  <property fmtid="{D5CDD505-2E9C-101B-9397-08002B2CF9AE}" pid="5" name="Mendeley Recent Style Name 1_1">
    <vt:lpwstr>American Medical Association - Toru Miwa, MD, PhD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uris-nasus-larynx</vt:lpwstr>
  </property>
  <property fmtid="{D5CDD505-2E9C-101B-9397-08002B2CF9AE}" pid="9" name="Mendeley Recent Style Name 3_1">
    <vt:lpwstr>Auris Nasus Larynx</vt:lpwstr>
  </property>
  <property fmtid="{D5CDD505-2E9C-101B-9397-08002B2CF9AE}" pid="10" name="Mendeley Recent Style Id 4_1">
    <vt:lpwstr>http://www.zotero.org/styles/journal-of-otology</vt:lpwstr>
  </property>
  <property fmtid="{D5CDD505-2E9C-101B-9397-08002B2CF9AE}" pid="11" name="Mendeley Recent Style Name 4_1">
    <vt:lpwstr>Journal of Otology</vt:lpwstr>
  </property>
  <property fmtid="{D5CDD505-2E9C-101B-9397-08002B2CF9AE}" pid="12" name="Mendeley Recent Style Id 5_1">
    <vt:lpwstr>http://www.zotero.org/styles/molecular-brain</vt:lpwstr>
  </property>
  <property fmtid="{D5CDD505-2E9C-101B-9397-08002B2CF9AE}" pid="13" name="Mendeley Recent Style Name 5_1">
    <vt:lpwstr>Molecular Brain</vt:lpwstr>
  </property>
  <property fmtid="{D5CDD505-2E9C-101B-9397-08002B2CF9AE}" pid="14" name="Mendeley Recent Style Id 6_1">
    <vt:lpwstr>http://csl.mendeley.com/styles/4627451/NatureMIW-2</vt:lpwstr>
  </property>
  <property fmtid="{D5CDD505-2E9C-101B-9397-08002B2CF9AE}" pid="15" name="Mendeley Recent Style Name 6_1">
    <vt:lpwstr>Nature - Toru Miwa, MD, PhD</vt:lpwstr>
  </property>
  <property fmtid="{D5CDD505-2E9C-101B-9397-08002B2CF9AE}" pid="16" name="Mendeley Recent Style Id 7_1">
    <vt:lpwstr>http://www.zotero.org/styles/the-journal-of-clinical-investigation</vt:lpwstr>
  </property>
  <property fmtid="{D5CDD505-2E9C-101B-9397-08002B2CF9AE}" pid="17" name="Mendeley Recent Style Name 7_1">
    <vt:lpwstr>The Journal of Clinical Investigation</vt:lpwstr>
  </property>
  <property fmtid="{D5CDD505-2E9C-101B-9397-08002B2CF9AE}" pid="18" name="Mendeley Recent Style Id 8_1">
    <vt:lpwstr>https://csl.mendeley.com/styles/4627451/vancouver-TM</vt:lpwstr>
  </property>
  <property fmtid="{D5CDD505-2E9C-101B-9397-08002B2CF9AE}" pid="19" name="Mendeley Recent Style Name 8_1">
    <vt:lpwstr>Vancouver - Toru Miwa, MD, PhD</vt:lpwstr>
  </property>
  <property fmtid="{D5CDD505-2E9C-101B-9397-08002B2CF9AE}" pid="20" name="Mendeley Recent Style Id 9_1">
    <vt:lpwstr>https://csl.mendeley.com/styles/4627451/vancouver-TM-2</vt:lpwstr>
  </property>
  <property fmtid="{D5CDD505-2E9C-101B-9397-08002B2CF9AE}" pid="21" name="Mendeley Recent Style Name 9_1">
    <vt:lpwstr>Vancouver - Toru Miwa, MD, PhD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ccab459-4444-3a36-8f1c-fa7b145477ce</vt:lpwstr>
  </property>
  <property fmtid="{D5CDD505-2E9C-101B-9397-08002B2CF9AE}" pid="24" name="Mendeley Citation Style_1">
    <vt:lpwstr>http://www.zotero.org/styles/auris-nasus-larynx</vt:lpwstr>
  </property>
</Properties>
</file>